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C3381" w14:textId="10645021" w:rsidR="006771BC" w:rsidRPr="00972303" w:rsidRDefault="00E160BA" w:rsidP="003F4C9D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71B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6771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2303">
        <w:rPr>
          <w:rFonts w:ascii="Times New Roman" w:hAnsi="Times New Roman" w:cs="Times New Roman"/>
          <w:bCs/>
          <w:sz w:val="24"/>
          <w:szCs w:val="24"/>
        </w:rPr>
        <w:t xml:space="preserve">LFI results and quantitative </w:t>
      </w:r>
      <w:r w:rsidR="00972303">
        <w:rPr>
          <w:rFonts w:ascii="Times New Roman" w:hAnsi="Times New Roman" w:cs="Times New Roman"/>
          <w:bCs/>
          <w:i/>
          <w:sz w:val="24"/>
          <w:szCs w:val="24"/>
        </w:rPr>
        <w:t xml:space="preserve">B. </w:t>
      </w:r>
      <w:proofErr w:type="spellStart"/>
      <w:r w:rsidR="00972303">
        <w:rPr>
          <w:rFonts w:ascii="Times New Roman" w:hAnsi="Times New Roman" w:cs="Times New Roman"/>
          <w:bCs/>
          <w:i/>
          <w:sz w:val="24"/>
          <w:szCs w:val="24"/>
        </w:rPr>
        <w:t>pseudomallei</w:t>
      </w:r>
      <w:proofErr w:type="spellEnd"/>
      <w:r w:rsidR="0097230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972303">
        <w:rPr>
          <w:rFonts w:ascii="Times New Roman" w:hAnsi="Times New Roman" w:cs="Times New Roman"/>
          <w:bCs/>
          <w:sz w:val="24"/>
          <w:szCs w:val="24"/>
        </w:rPr>
        <w:t>count</w:t>
      </w:r>
      <w:r w:rsidR="001C5140">
        <w:rPr>
          <w:rFonts w:ascii="Times New Roman" w:hAnsi="Times New Roman" w:cs="Times New Roman"/>
          <w:bCs/>
          <w:sz w:val="24"/>
          <w:szCs w:val="24"/>
        </w:rPr>
        <w:t>s</w:t>
      </w:r>
      <w:r w:rsidR="00972303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0570D5">
        <w:rPr>
          <w:rFonts w:ascii="Times New Roman" w:hAnsi="Times New Roman" w:cs="Times New Roman"/>
          <w:bCs/>
          <w:sz w:val="24"/>
          <w:szCs w:val="24"/>
        </w:rPr>
        <w:t>enrichment broth</w:t>
      </w:r>
      <w:r w:rsidR="00972303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EA77FE">
        <w:rPr>
          <w:rFonts w:ascii="Times New Roman" w:hAnsi="Times New Roman" w:cs="Times New Roman"/>
          <w:bCs/>
          <w:sz w:val="24"/>
          <w:szCs w:val="24"/>
        </w:rPr>
        <w:t>negative</w:t>
      </w:r>
      <w:r w:rsidR="001C514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EA77FE">
        <w:rPr>
          <w:rFonts w:ascii="Times New Roman" w:hAnsi="Times New Roman" w:cs="Times New Roman"/>
          <w:bCs/>
          <w:sz w:val="24"/>
          <w:szCs w:val="24"/>
        </w:rPr>
        <w:t>positive</w:t>
      </w:r>
      <w:r w:rsidR="001C5140">
        <w:rPr>
          <w:rFonts w:ascii="Times New Roman" w:hAnsi="Times New Roman" w:cs="Times New Roman"/>
          <w:bCs/>
          <w:sz w:val="24"/>
          <w:szCs w:val="24"/>
        </w:rPr>
        <w:t xml:space="preserve"> controls </w:t>
      </w:r>
      <w:r w:rsidR="0097230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F209149" w14:textId="77777777" w:rsidR="006771BC" w:rsidRDefault="006771BC" w:rsidP="003F4C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93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1519"/>
        <w:gridCol w:w="1600"/>
        <w:gridCol w:w="1417"/>
        <w:gridCol w:w="993"/>
        <w:gridCol w:w="1701"/>
      </w:tblGrid>
      <w:tr w:rsidR="005721E1" w14:paraId="0CBDA613" w14:textId="77777777" w:rsidTr="005721E1">
        <w:tc>
          <w:tcPr>
            <w:tcW w:w="709" w:type="dxa"/>
          </w:tcPr>
          <w:p w14:paraId="4F728AEA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Tube No.</w:t>
            </w:r>
          </w:p>
        </w:tc>
        <w:tc>
          <w:tcPr>
            <w:tcW w:w="1519" w:type="dxa"/>
          </w:tcPr>
          <w:p w14:paraId="78482220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pecimen</w:t>
            </w:r>
          </w:p>
        </w:tc>
        <w:tc>
          <w:tcPr>
            <w:tcW w:w="1600" w:type="dxa"/>
          </w:tcPr>
          <w:p w14:paraId="02520DC8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</w:rPr>
              <w:t xml:space="preserve">B. </w:t>
            </w:r>
            <w:proofErr w:type="spellStart"/>
            <w:proofErr w:type="gramStart"/>
            <w:r w:rsidRPr="00763C15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</w:rPr>
              <w:t>pseudomallei</w:t>
            </w:r>
            <w:proofErr w:type="spellEnd"/>
            <w:proofErr w:type="gramEnd"/>
          </w:p>
          <w:p w14:paraId="20E7515A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Inoculation</w:t>
            </w:r>
          </w:p>
        </w:tc>
        <w:tc>
          <w:tcPr>
            <w:tcW w:w="1417" w:type="dxa"/>
          </w:tcPr>
          <w:p w14:paraId="6528BD2A" w14:textId="10126556" w:rsidR="005721E1" w:rsidRPr="00763C15" w:rsidRDefault="000570D5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Enrichment broth</w:t>
            </w:r>
            <w:r w:rsidR="005721E1"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on day</w:t>
            </w:r>
          </w:p>
        </w:tc>
        <w:tc>
          <w:tcPr>
            <w:tcW w:w="993" w:type="dxa"/>
          </w:tcPr>
          <w:p w14:paraId="66EDF26F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LFI test</w:t>
            </w:r>
          </w:p>
        </w:tc>
        <w:tc>
          <w:tcPr>
            <w:tcW w:w="1701" w:type="dxa"/>
          </w:tcPr>
          <w:p w14:paraId="517A8808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Quantitative</w:t>
            </w:r>
          </w:p>
          <w:p w14:paraId="64C17079" w14:textId="77777777" w:rsidR="005721E1" w:rsidRPr="00763C15" w:rsidRDefault="005721E1" w:rsidP="003F4C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</w:rPr>
              <w:t xml:space="preserve">B. </w:t>
            </w:r>
            <w:proofErr w:type="spellStart"/>
            <w:proofErr w:type="gramStart"/>
            <w:r w:rsidRPr="00763C15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</w:rPr>
              <w:t>pseudomallei</w:t>
            </w:r>
            <w:proofErr w:type="spellEnd"/>
            <w:proofErr w:type="gramEnd"/>
            <w:r w:rsidRPr="00763C1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count (CFU/ml)</w:t>
            </w:r>
          </w:p>
        </w:tc>
      </w:tr>
      <w:tr w:rsidR="005721E1" w:rsidRPr="00F13634" w14:paraId="3DDCE130" w14:textId="77777777" w:rsidTr="005721E1">
        <w:tc>
          <w:tcPr>
            <w:tcW w:w="709" w:type="dxa"/>
          </w:tcPr>
          <w:p w14:paraId="42105B5F" w14:textId="77777777" w:rsidR="005721E1" w:rsidRPr="00763C15" w:rsidRDefault="005721E1" w:rsidP="003F4C9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0</w:t>
            </w:r>
          </w:p>
        </w:tc>
        <w:tc>
          <w:tcPr>
            <w:tcW w:w="1519" w:type="dxa"/>
          </w:tcPr>
          <w:p w14:paraId="088E2EA5" w14:textId="379FF364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Sterile soil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a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600" w:type="dxa"/>
          </w:tcPr>
          <w:p w14:paraId="51A02F5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 CFU</w:t>
            </w:r>
          </w:p>
        </w:tc>
        <w:tc>
          <w:tcPr>
            <w:tcW w:w="1417" w:type="dxa"/>
          </w:tcPr>
          <w:p w14:paraId="09449CF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  <w:tc>
          <w:tcPr>
            <w:tcW w:w="993" w:type="dxa"/>
          </w:tcPr>
          <w:p w14:paraId="28471F81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D</w:t>
            </w:r>
          </w:p>
        </w:tc>
        <w:tc>
          <w:tcPr>
            <w:tcW w:w="1701" w:type="dxa"/>
          </w:tcPr>
          <w:p w14:paraId="4B9054EE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2A5ACB9A" w14:textId="77777777" w:rsidTr="005721E1">
        <w:tc>
          <w:tcPr>
            <w:tcW w:w="709" w:type="dxa"/>
          </w:tcPr>
          <w:p w14:paraId="5DB7C65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6E4060D3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36CF767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500077C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2</w:t>
            </w:r>
          </w:p>
        </w:tc>
        <w:tc>
          <w:tcPr>
            <w:tcW w:w="993" w:type="dxa"/>
          </w:tcPr>
          <w:p w14:paraId="3D0061F1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52BA210F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68C4432C" w14:textId="77777777" w:rsidTr="005721E1">
        <w:tc>
          <w:tcPr>
            <w:tcW w:w="709" w:type="dxa"/>
          </w:tcPr>
          <w:p w14:paraId="78418D3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05D4432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3B2077C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67A09E0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4</w:t>
            </w:r>
          </w:p>
        </w:tc>
        <w:tc>
          <w:tcPr>
            <w:tcW w:w="993" w:type="dxa"/>
          </w:tcPr>
          <w:p w14:paraId="17DB795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59CACFA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5D6FC172" w14:textId="77777777" w:rsidTr="005721E1">
        <w:tc>
          <w:tcPr>
            <w:tcW w:w="709" w:type="dxa"/>
          </w:tcPr>
          <w:p w14:paraId="4C51DE1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7BC2739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6DD97A7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4B3CF962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7</w:t>
            </w:r>
          </w:p>
        </w:tc>
        <w:tc>
          <w:tcPr>
            <w:tcW w:w="993" w:type="dxa"/>
          </w:tcPr>
          <w:p w14:paraId="7D37F4B2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66B3578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089C2171" w14:textId="77777777" w:rsidTr="005721E1">
        <w:tc>
          <w:tcPr>
            <w:tcW w:w="709" w:type="dxa"/>
          </w:tcPr>
          <w:p w14:paraId="235D21F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1</w:t>
            </w:r>
          </w:p>
        </w:tc>
        <w:tc>
          <w:tcPr>
            <w:tcW w:w="1519" w:type="dxa"/>
          </w:tcPr>
          <w:p w14:paraId="46ED85C8" w14:textId="0FC02DCA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Sterile soil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21321D3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0 CFU</w:t>
            </w:r>
          </w:p>
        </w:tc>
        <w:tc>
          <w:tcPr>
            <w:tcW w:w="1417" w:type="dxa"/>
          </w:tcPr>
          <w:p w14:paraId="1A971BA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  <w:tc>
          <w:tcPr>
            <w:tcW w:w="993" w:type="dxa"/>
          </w:tcPr>
          <w:p w14:paraId="320D6FC6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D</w:t>
            </w:r>
          </w:p>
        </w:tc>
        <w:tc>
          <w:tcPr>
            <w:tcW w:w="1701" w:type="dxa"/>
          </w:tcPr>
          <w:p w14:paraId="4885D40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033D3A47" w14:textId="77777777" w:rsidTr="005721E1">
        <w:tc>
          <w:tcPr>
            <w:tcW w:w="709" w:type="dxa"/>
          </w:tcPr>
          <w:p w14:paraId="68BBA2A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015C8A4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5631D84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5142F9C1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2</w:t>
            </w:r>
          </w:p>
        </w:tc>
        <w:tc>
          <w:tcPr>
            <w:tcW w:w="993" w:type="dxa"/>
          </w:tcPr>
          <w:p w14:paraId="11743DE1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Positive</w:t>
            </w:r>
          </w:p>
        </w:tc>
        <w:tc>
          <w:tcPr>
            <w:tcW w:w="1701" w:type="dxa"/>
          </w:tcPr>
          <w:p w14:paraId="33768F45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.5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7</w:t>
            </w:r>
          </w:p>
        </w:tc>
      </w:tr>
      <w:tr w:rsidR="005721E1" w:rsidRPr="00F13634" w14:paraId="16A74B82" w14:textId="77777777" w:rsidTr="005721E1">
        <w:tc>
          <w:tcPr>
            <w:tcW w:w="709" w:type="dxa"/>
          </w:tcPr>
          <w:p w14:paraId="5EF16B4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6EADEA3F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2100671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27801FC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4</w:t>
            </w:r>
          </w:p>
        </w:tc>
        <w:tc>
          <w:tcPr>
            <w:tcW w:w="993" w:type="dxa"/>
          </w:tcPr>
          <w:p w14:paraId="7950964B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Positive</w:t>
            </w:r>
          </w:p>
        </w:tc>
        <w:tc>
          <w:tcPr>
            <w:tcW w:w="1701" w:type="dxa"/>
          </w:tcPr>
          <w:p w14:paraId="23A2BC80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5.3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7</w:t>
            </w:r>
          </w:p>
        </w:tc>
      </w:tr>
      <w:tr w:rsidR="005721E1" w:rsidRPr="00F13634" w14:paraId="382B3FCB" w14:textId="77777777" w:rsidTr="005721E1">
        <w:tc>
          <w:tcPr>
            <w:tcW w:w="709" w:type="dxa"/>
          </w:tcPr>
          <w:p w14:paraId="2B08899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0192B3F5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740E728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694C8B8B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7</w:t>
            </w:r>
          </w:p>
        </w:tc>
        <w:tc>
          <w:tcPr>
            <w:tcW w:w="993" w:type="dxa"/>
          </w:tcPr>
          <w:p w14:paraId="38924B75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Positive</w:t>
            </w:r>
          </w:p>
        </w:tc>
        <w:tc>
          <w:tcPr>
            <w:tcW w:w="1701" w:type="dxa"/>
          </w:tcPr>
          <w:p w14:paraId="5F6599E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.3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8</w:t>
            </w:r>
          </w:p>
        </w:tc>
      </w:tr>
      <w:tr w:rsidR="005721E1" w:rsidRPr="00F13634" w14:paraId="077E6BB2" w14:textId="77777777" w:rsidTr="005721E1">
        <w:tc>
          <w:tcPr>
            <w:tcW w:w="709" w:type="dxa"/>
          </w:tcPr>
          <w:p w14:paraId="6E3B1E3E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2</w:t>
            </w:r>
          </w:p>
        </w:tc>
        <w:tc>
          <w:tcPr>
            <w:tcW w:w="1519" w:type="dxa"/>
          </w:tcPr>
          <w:p w14:paraId="6D042602" w14:textId="2473991A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TBSS-C50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600" w:type="dxa"/>
          </w:tcPr>
          <w:p w14:paraId="533313B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0 CFU</w:t>
            </w:r>
          </w:p>
        </w:tc>
        <w:tc>
          <w:tcPr>
            <w:tcW w:w="1417" w:type="dxa"/>
          </w:tcPr>
          <w:p w14:paraId="6988FA9F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  <w:tc>
          <w:tcPr>
            <w:tcW w:w="993" w:type="dxa"/>
          </w:tcPr>
          <w:p w14:paraId="4703921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D</w:t>
            </w:r>
          </w:p>
        </w:tc>
        <w:tc>
          <w:tcPr>
            <w:tcW w:w="1701" w:type="dxa"/>
          </w:tcPr>
          <w:p w14:paraId="6F0908A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7C5647F9" w14:textId="77777777" w:rsidTr="005721E1">
        <w:tc>
          <w:tcPr>
            <w:tcW w:w="709" w:type="dxa"/>
          </w:tcPr>
          <w:p w14:paraId="17F63D92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5CA4BC7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36DF0470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24BA030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2</w:t>
            </w:r>
          </w:p>
        </w:tc>
        <w:tc>
          <w:tcPr>
            <w:tcW w:w="993" w:type="dxa"/>
          </w:tcPr>
          <w:p w14:paraId="0F13AC5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00C75C4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2.3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6</w:t>
            </w:r>
          </w:p>
        </w:tc>
      </w:tr>
      <w:tr w:rsidR="005721E1" w:rsidRPr="00F13634" w14:paraId="16D87F93" w14:textId="77777777" w:rsidTr="005721E1">
        <w:tc>
          <w:tcPr>
            <w:tcW w:w="709" w:type="dxa"/>
          </w:tcPr>
          <w:p w14:paraId="15140BE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3D1A4F4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35610C66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67256D35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4</w:t>
            </w:r>
          </w:p>
        </w:tc>
        <w:tc>
          <w:tcPr>
            <w:tcW w:w="993" w:type="dxa"/>
          </w:tcPr>
          <w:p w14:paraId="21DB8763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Positive</w:t>
            </w:r>
          </w:p>
        </w:tc>
        <w:tc>
          <w:tcPr>
            <w:tcW w:w="1701" w:type="dxa"/>
          </w:tcPr>
          <w:p w14:paraId="7DE5A17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.7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8</w:t>
            </w:r>
          </w:p>
        </w:tc>
      </w:tr>
      <w:tr w:rsidR="005721E1" w:rsidRPr="00F13634" w14:paraId="45C29C40" w14:textId="77777777" w:rsidTr="005721E1">
        <w:tc>
          <w:tcPr>
            <w:tcW w:w="709" w:type="dxa"/>
          </w:tcPr>
          <w:p w14:paraId="0AA2ED2B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2771380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3D7F413B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55F6425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7</w:t>
            </w:r>
          </w:p>
        </w:tc>
        <w:tc>
          <w:tcPr>
            <w:tcW w:w="993" w:type="dxa"/>
          </w:tcPr>
          <w:p w14:paraId="635C99AA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Positive</w:t>
            </w:r>
          </w:p>
        </w:tc>
        <w:tc>
          <w:tcPr>
            <w:tcW w:w="1701" w:type="dxa"/>
          </w:tcPr>
          <w:p w14:paraId="727FEB3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2.7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8</w:t>
            </w:r>
          </w:p>
        </w:tc>
      </w:tr>
      <w:tr w:rsidR="005721E1" w:rsidRPr="00F13634" w14:paraId="2B1CFD9B" w14:textId="77777777" w:rsidTr="005721E1">
        <w:tc>
          <w:tcPr>
            <w:tcW w:w="709" w:type="dxa"/>
          </w:tcPr>
          <w:p w14:paraId="55F1258E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4</w:t>
            </w:r>
          </w:p>
        </w:tc>
        <w:tc>
          <w:tcPr>
            <w:tcW w:w="1519" w:type="dxa"/>
          </w:tcPr>
          <w:p w14:paraId="1F3A9E6A" w14:textId="7A0FBD8A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Distilled water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1600" w:type="dxa"/>
          </w:tcPr>
          <w:p w14:paraId="26DC1C9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0 CFU</w:t>
            </w:r>
          </w:p>
        </w:tc>
        <w:tc>
          <w:tcPr>
            <w:tcW w:w="1417" w:type="dxa"/>
          </w:tcPr>
          <w:p w14:paraId="65412BF6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  <w:tc>
          <w:tcPr>
            <w:tcW w:w="993" w:type="dxa"/>
          </w:tcPr>
          <w:p w14:paraId="1040602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D</w:t>
            </w:r>
          </w:p>
        </w:tc>
        <w:tc>
          <w:tcPr>
            <w:tcW w:w="1701" w:type="dxa"/>
          </w:tcPr>
          <w:p w14:paraId="10B64FBB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0</w:t>
            </w:r>
          </w:p>
        </w:tc>
      </w:tr>
      <w:tr w:rsidR="005721E1" w:rsidRPr="00F13634" w14:paraId="6B0CB768" w14:textId="77777777" w:rsidTr="005721E1">
        <w:tc>
          <w:tcPr>
            <w:tcW w:w="709" w:type="dxa"/>
          </w:tcPr>
          <w:p w14:paraId="1239E70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526172A0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7F7757F6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20767187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2</w:t>
            </w:r>
          </w:p>
        </w:tc>
        <w:tc>
          <w:tcPr>
            <w:tcW w:w="993" w:type="dxa"/>
          </w:tcPr>
          <w:p w14:paraId="7AEE16F0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1AF2FFA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6.3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5</w:t>
            </w:r>
          </w:p>
        </w:tc>
      </w:tr>
      <w:tr w:rsidR="005721E1" w:rsidRPr="00F13634" w14:paraId="444978A4" w14:textId="77777777" w:rsidTr="005721E1">
        <w:tc>
          <w:tcPr>
            <w:tcW w:w="709" w:type="dxa"/>
          </w:tcPr>
          <w:p w14:paraId="61E5127B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2C02E2B5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05C0146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34DC1E78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4</w:t>
            </w:r>
          </w:p>
        </w:tc>
        <w:tc>
          <w:tcPr>
            <w:tcW w:w="993" w:type="dxa"/>
          </w:tcPr>
          <w:p w14:paraId="7B89B403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6CCBCFCC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6.7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5</w:t>
            </w:r>
          </w:p>
        </w:tc>
      </w:tr>
      <w:tr w:rsidR="005721E1" w:rsidRPr="00F13634" w14:paraId="574CB742" w14:textId="77777777" w:rsidTr="005721E1">
        <w:tc>
          <w:tcPr>
            <w:tcW w:w="709" w:type="dxa"/>
          </w:tcPr>
          <w:p w14:paraId="51A5FD8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519" w:type="dxa"/>
          </w:tcPr>
          <w:p w14:paraId="67FCD91F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600" w:type="dxa"/>
          </w:tcPr>
          <w:p w14:paraId="6A225E5D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417" w:type="dxa"/>
          </w:tcPr>
          <w:p w14:paraId="438B0966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7</w:t>
            </w:r>
          </w:p>
        </w:tc>
        <w:tc>
          <w:tcPr>
            <w:tcW w:w="993" w:type="dxa"/>
          </w:tcPr>
          <w:p w14:paraId="47F4724F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Negative</w:t>
            </w:r>
          </w:p>
        </w:tc>
        <w:tc>
          <w:tcPr>
            <w:tcW w:w="1701" w:type="dxa"/>
          </w:tcPr>
          <w:p w14:paraId="07D21BE4" w14:textId="77777777" w:rsidR="005721E1" w:rsidRPr="00763C15" w:rsidRDefault="005721E1" w:rsidP="003F4C9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63C15">
              <w:rPr>
                <w:rFonts w:ascii="Times New Roman" w:hAnsi="Times New Roman" w:cs="Times New Roman"/>
                <w:bCs/>
                <w:sz w:val="20"/>
                <w:szCs w:val="24"/>
              </w:rPr>
              <w:t>1.0 x 10</w:t>
            </w:r>
            <w:r w:rsidRPr="00763C15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6</w:t>
            </w:r>
          </w:p>
        </w:tc>
      </w:tr>
    </w:tbl>
    <w:p w14:paraId="351F33F2" w14:textId="77777777" w:rsidR="006771BC" w:rsidRDefault="006771BC" w:rsidP="003F4C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8A402" w14:textId="77777777" w:rsidR="006771BC" w:rsidRPr="004155B5" w:rsidRDefault="006771BC" w:rsidP="003F4C9D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4155B5">
        <w:rPr>
          <w:rFonts w:ascii="Times New Roman" w:hAnsi="Times New Roman" w:cs="Times New Roman"/>
          <w:bCs/>
          <w:sz w:val="24"/>
          <w:szCs w:val="24"/>
        </w:rPr>
        <w:t xml:space="preserve">ND = Not done </w:t>
      </w:r>
    </w:p>
    <w:p w14:paraId="0E0F4281" w14:textId="6B8A5CC9" w:rsidR="006771BC" w:rsidRDefault="006771BC" w:rsidP="003F4C9D">
      <w:pPr>
        <w:spacing w:after="0"/>
        <w:rPr>
          <w:rFonts w:ascii="Times New Roman" w:hAnsi="Times New Roman" w:cs="Times New Roman"/>
          <w:bCs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E53">
        <w:rPr>
          <w:rFonts w:ascii="Times New Roman" w:hAnsi="Times New Roman" w:cs="Times New Roman"/>
          <w:bCs/>
          <w:sz w:val="24"/>
          <w:szCs w:val="24"/>
        </w:rPr>
        <w:t xml:space="preserve">Soil </w:t>
      </w:r>
      <w:r w:rsidR="00266E80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>
        <w:rPr>
          <w:rFonts w:ascii="Times New Roman" w:hAnsi="Times New Roman" w:cs="Times New Roman"/>
          <w:bCs/>
          <w:sz w:val="24"/>
          <w:szCs w:val="24"/>
        </w:rPr>
        <w:t xml:space="preserve">sterilized by autoclaving. Tube 10 and 11 </w:t>
      </w:r>
      <w:r w:rsidR="00266E80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>
        <w:rPr>
          <w:rFonts w:ascii="Times New Roman" w:hAnsi="Times New Roman" w:cs="Times New Roman"/>
          <w:bCs/>
          <w:sz w:val="24"/>
          <w:szCs w:val="24"/>
        </w:rPr>
        <w:t>a negative and positive control</w:t>
      </w:r>
      <w:r w:rsidR="00560929">
        <w:rPr>
          <w:rFonts w:ascii="Times New Roman" w:hAnsi="Times New Roman" w:cs="Times New Roman"/>
          <w:bCs/>
          <w:sz w:val="24"/>
          <w:szCs w:val="24"/>
        </w:rPr>
        <w:t>, respectively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80DC4">
        <w:rPr>
          <w:rFonts w:ascii="Times New Roman" w:hAnsi="Times New Roman" w:cs="Times New Roman"/>
          <w:bCs/>
          <w:sz w:val="24"/>
          <w:szCs w:val="24"/>
        </w:rPr>
        <w:t xml:space="preserve">Soil </w:t>
      </w:r>
      <w:r w:rsidR="00266E80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580DC4">
        <w:rPr>
          <w:rFonts w:ascii="Times New Roman" w:hAnsi="Times New Roman" w:cs="Times New Roman"/>
          <w:bCs/>
          <w:sz w:val="24"/>
          <w:szCs w:val="24"/>
        </w:rPr>
        <w:t>enriched with 10 ml of TBSS-C50 (</w:t>
      </w:r>
      <w:r w:rsidR="00580DC4" w:rsidRPr="00862412">
        <w:rPr>
          <w:rFonts w:ascii="Times New Roman" w:hAnsi="Times New Roman" w:cs="Times New Roman"/>
          <w:bCs/>
          <w:sz w:val="24"/>
          <w:szCs w:val="24"/>
        </w:rPr>
        <w:t xml:space="preserve">threonine-basal salt solution plus </w:t>
      </w:r>
      <w:proofErr w:type="spellStart"/>
      <w:r w:rsidR="00580DC4" w:rsidRPr="00862412">
        <w:rPr>
          <w:rFonts w:ascii="Times New Roman" w:hAnsi="Times New Roman" w:cs="Times New Roman"/>
          <w:bCs/>
          <w:sz w:val="24"/>
          <w:szCs w:val="24"/>
        </w:rPr>
        <w:t>colistin</w:t>
      </w:r>
      <w:proofErr w:type="spellEnd"/>
      <w:r w:rsidR="00580DC4" w:rsidRPr="00862412">
        <w:rPr>
          <w:rFonts w:ascii="Times New Roman" w:hAnsi="Times New Roman" w:cs="Times New Roman"/>
          <w:bCs/>
          <w:sz w:val="24"/>
          <w:szCs w:val="24"/>
        </w:rPr>
        <w:t xml:space="preserve"> 50 mg/L</w:t>
      </w:r>
      <w:r w:rsidR="00580DC4">
        <w:rPr>
          <w:rFonts w:ascii="Times New Roman" w:hAnsi="Times New Roman" w:cs="Times New Roman"/>
          <w:bCs/>
          <w:sz w:val="24"/>
          <w:szCs w:val="24"/>
        </w:rPr>
        <w:t xml:space="preserve">) and incubated in air </w:t>
      </w:r>
      <w:r w:rsidR="005078F1">
        <w:rPr>
          <w:rFonts w:ascii="Times New Roman" w:hAnsi="Times New Roman" w:cs="Times New Roman"/>
          <w:sz w:val="24"/>
          <w:szCs w:val="24"/>
        </w:rPr>
        <w:t>at 40°</w:t>
      </w:r>
      <w:r w:rsidR="00580DC4" w:rsidRPr="0067313E">
        <w:rPr>
          <w:rFonts w:ascii="Times New Roman" w:hAnsi="Times New Roman" w:cs="Times New Roman"/>
          <w:sz w:val="24"/>
          <w:szCs w:val="24"/>
        </w:rPr>
        <w:t>C</w:t>
      </w:r>
      <w:r w:rsidR="00580DC4">
        <w:rPr>
          <w:rFonts w:ascii="Times New Roman" w:hAnsi="Times New Roman" w:cs="Times New Roman"/>
          <w:sz w:val="24"/>
          <w:szCs w:val="24"/>
        </w:rPr>
        <w:t xml:space="preserve"> for 7 days</w:t>
      </w:r>
      <w:r w:rsidR="00580DC4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p w14:paraId="7A771957" w14:textId="1E103FD8" w:rsidR="006771BC" w:rsidRPr="00637BCA" w:rsidRDefault="006771BC" w:rsidP="003F4C9D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gramEnd"/>
      <w:r w:rsidRPr="00637BC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ube 12-13 were used as </w:t>
      </w:r>
      <w:r w:rsidR="0094132A">
        <w:rPr>
          <w:rFonts w:ascii="Times New Roman" w:hAnsi="Times New Roman" w:cs="Times New Roman"/>
          <w:bCs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Cs/>
          <w:sz w:val="24"/>
          <w:szCs w:val="24"/>
        </w:rPr>
        <w:t xml:space="preserve">controls without soil specimens. </w:t>
      </w:r>
    </w:p>
    <w:p w14:paraId="2BCC42CD" w14:textId="77777777" w:rsidR="004A1302" w:rsidRPr="005D04B2" w:rsidRDefault="004A1302" w:rsidP="003F4C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5807E" w14:textId="77777777" w:rsidR="004A1302" w:rsidRPr="005D04B2" w:rsidRDefault="004A1302" w:rsidP="003F4C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266BA" w14:textId="745AF187" w:rsidR="005256B4" w:rsidRPr="005D04B2" w:rsidRDefault="005256B4" w:rsidP="003F4C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256B4" w:rsidRPr="005D04B2" w:rsidSect="00F61B46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82AF8F" w15:done="0"/>
  <w15:commentEx w15:paraId="46FDF54D" w15:done="0"/>
  <w15:commentEx w15:paraId="19452CC9" w15:done="0"/>
  <w15:commentEx w15:paraId="25BC457D" w15:done="0"/>
  <w15:commentEx w15:paraId="15D5B5C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3845D" w14:textId="77777777" w:rsidR="00605D6F" w:rsidRDefault="00605D6F" w:rsidP="008B5EEF">
      <w:pPr>
        <w:spacing w:after="0" w:line="240" w:lineRule="auto"/>
      </w:pPr>
      <w:r>
        <w:separator/>
      </w:r>
    </w:p>
  </w:endnote>
  <w:endnote w:type="continuationSeparator" w:id="0">
    <w:p w14:paraId="7A9DA7CA" w14:textId="77777777" w:rsidR="00605D6F" w:rsidRDefault="00605D6F" w:rsidP="008B5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1066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417CF3" w14:textId="77777777" w:rsidR="00D032A6" w:rsidRDefault="00D032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0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6335D1" w14:textId="77777777" w:rsidR="00D032A6" w:rsidRDefault="00D032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A116D" w14:textId="77777777" w:rsidR="00605D6F" w:rsidRDefault="00605D6F" w:rsidP="008B5EEF">
      <w:pPr>
        <w:spacing w:after="0" w:line="240" w:lineRule="auto"/>
      </w:pPr>
      <w:r>
        <w:separator/>
      </w:r>
    </w:p>
  </w:footnote>
  <w:footnote w:type="continuationSeparator" w:id="0">
    <w:p w14:paraId="551833F0" w14:textId="77777777" w:rsidR="00605D6F" w:rsidRDefault="00605D6F" w:rsidP="008B5E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1361F1"/>
    <w:multiLevelType w:val="hybridMultilevel"/>
    <w:tmpl w:val="02DE51AE"/>
    <w:lvl w:ilvl="0" w:tplc="7DFA5CC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ADC2E1A"/>
    <w:multiLevelType w:val="hybridMultilevel"/>
    <w:tmpl w:val="0C009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ine Dittrich">
    <w15:presenceInfo w15:providerId="AD" w15:userId="S-1-5-21-758399636-2987204155-3505288178-52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379&lt;/item&gt;&lt;item&gt;578&lt;/item&gt;&lt;item&gt;996&lt;/item&gt;&lt;item&gt;1012&lt;/item&gt;&lt;item&gt;1619&lt;/item&gt;&lt;item&gt;1646&lt;/item&gt;&lt;item&gt;1940&lt;/item&gt;&lt;item&gt;1980&lt;/item&gt;&lt;item&gt;2195&lt;/item&gt;&lt;item&gt;2361&lt;/item&gt;&lt;item&gt;2376&lt;/item&gt;&lt;item&gt;2378&lt;/item&gt;&lt;item&gt;2467&lt;/item&gt;&lt;item&gt;2579&lt;/item&gt;&lt;item&gt;2580&lt;/item&gt;&lt;item&gt;2589&lt;/item&gt;&lt;item&gt;2636&lt;/item&gt;&lt;item&gt;2667&lt;/item&gt;&lt;item&gt;6956&lt;/item&gt;&lt;item&gt;6965&lt;/item&gt;&lt;item&gt;7100&lt;/item&gt;&lt;item&gt;7101&lt;/item&gt;&lt;item&gt;7102&lt;/item&gt;&lt;item&gt;7141&lt;/item&gt;&lt;item&gt;7144&lt;/item&gt;&lt;item&gt;7145&lt;/item&gt;&lt;/record-ids&gt;&lt;/item&gt;&lt;/Libraries&gt;"/>
  </w:docVars>
  <w:rsids>
    <w:rsidRoot w:val="00A24755"/>
    <w:rsid w:val="00000673"/>
    <w:rsid w:val="0000117D"/>
    <w:rsid w:val="00001683"/>
    <w:rsid w:val="000022FB"/>
    <w:rsid w:val="000026CE"/>
    <w:rsid w:val="00004F17"/>
    <w:rsid w:val="00005027"/>
    <w:rsid w:val="000056B2"/>
    <w:rsid w:val="0000702C"/>
    <w:rsid w:val="0000748D"/>
    <w:rsid w:val="00010795"/>
    <w:rsid w:val="00011D87"/>
    <w:rsid w:val="00012F4B"/>
    <w:rsid w:val="0001458D"/>
    <w:rsid w:val="00017F58"/>
    <w:rsid w:val="00017F85"/>
    <w:rsid w:val="00020900"/>
    <w:rsid w:val="000214E4"/>
    <w:rsid w:val="00021558"/>
    <w:rsid w:val="00021701"/>
    <w:rsid w:val="00021B5E"/>
    <w:rsid w:val="00021E55"/>
    <w:rsid w:val="000245B4"/>
    <w:rsid w:val="00024BB3"/>
    <w:rsid w:val="00026777"/>
    <w:rsid w:val="00026FEB"/>
    <w:rsid w:val="000277A8"/>
    <w:rsid w:val="000301F0"/>
    <w:rsid w:val="000332ED"/>
    <w:rsid w:val="00033780"/>
    <w:rsid w:val="0003390B"/>
    <w:rsid w:val="000347CA"/>
    <w:rsid w:val="00035C5F"/>
    <w:rsid w:val="00035FCB"/>
    <w:rsid w:val="000405B2"/>
    <w:rsid w:val="00041297"/>
    <w:rsid w:val="00041668"/>
    <w:rsid w:val="00041EC5"/>
    <w:rsid w:val="00042107"/>
    <w:rsid w:val="0004239D"/>
    <w:rsid w:val="000425A3"/>
    <w:rsid w:val="00042C76"/>
    <w:rsid w:val="00043C44"/>
    <w:rsid w:val="0004607A"/>
    <w:rsid w:val="00046785"/>
    <w:rsid w:val="00047568"/>
    <w:rsid w:val="00051339"/>
    <w:rsid w:val="0005218D"/>
    <w:rsid w:val="00053FC9"/>
    <w:rsid w:val="00056D58"/>
    <w:rsid w:val="000570D5"/>
    <w:rsid w:val="00057804"/>
    <w:rsid w:val="00057EC2"/>
    <w:rsid w:val="00057F8C"/>
    <w:rsid w:val="00060958"/>
    <w:rsid w:val="00060E06"/>
    <w:rsid w:val="000641D8"/>
    <w:rsid w:val="00064B26"/>
    <w:rsid w:val="00065514"/>
    <w:rsid w:val="0006687E"/>
    <w:rsid w:val="00070A38"/>
    <w:rsid w:val="000733C5"/>
    <w:rsid w:val="00073675"/>
    <w:rsid w:val="00073A20"/>
    <w:rsid w:val="000741CA"/>
    <w:rsid w:val="000743A6"/>
    <w:rsid w:val="00081D1D"/>
    <w:rsid w:val="00082540"/>
    <w:rsid w:val="000851B3"/>
    <w:rsid w:val="00085D5A"/>
    <w:rsid w:val="0008676D"/>
    <w:rsid w:val="00086F5C"/>
    <w:rsid w:val="000906CF"/>
    <w:rsid w:val="00090F55"/>
    <w:rsid w:val="000912AF"/>
    <w:rsid w:val="0009150F"/>
    <w:rsid w:val="000919D3"/>
    <w:rsid w:val="000920EB"/>
    <w:rsid w:val="00092F57"/>
    <w:rsid w:val="00093333"/>
    <w:rsid w:val="00093728"/>
    <w:rsid w:val="0009394B"/>
    <w:rsid w:val="0009472A"/>
    <w:rsid w:val="00094CFA"/>
    <w:rsid w:val="00095BAA"/>
    <w:rsid w:val="00097088"/>
    <w:rsid w:val="000A162D"/>
    <w:rsid w:val="000A2A73"/>
    <w:rsid w:val="000A3F08"/>
    <w:rsid w:val="000A57FA"/>
    <w:rsid w:val="000A5AC8"/>
    <w:rsid w:val="000A6BF4"/>
    <w:rsid w:val="000A7185"/>
    <w:rsid w:val="000A7E4D"/>
    <w:rsid w:val="000B13D1"/>
    <w:rsid w:val="000B14DD"/>
    <w:rsid w:val="000B15AB"/>
    <w:rsid w:val="000B2287"/>
    <w:rsid w:val="000B30A1"/>
    <w:rsid w:val="000B462D"/>
    <w:rsid w:val="000B4913"/>
    <w:rsid w:val="000B642E"/>
    <w:rsid w:val="000B68D2"/>
    <w:rsid w:val="000C42C0"/>
    <w:rsid w:val="000C4385"/>
    <w:rsid w:val="000C642C"/>
    <w:rsid w:val="000C76DD"/>
    <w:rsid w:val="000D0E45"/>
    <w:rsid w:val="000D1961"/>
    <w:rsid w:val="000D2764"/>
    <w:rsid w:val="000D27B1"/>
    <w:rsid w:val="000D5861"/>
    <w:rsid w:val="000D6308"/>
    <w:rsid w:val="000D7688"/>
    <w:rsid w:val="000D7BA5"/>
    <w:rsid w:val="000E0B8C"/>
    <w:rsid w:val="000E0DC1"/>
    <w:rsid w:val="000E1CE8"/>
    <w:rsid w:val="000E317C"/>
    <w:rsid w:val="000E4A32"/>
    <w:rsid w:val="000E561C"/>
    <w:rsid w:val="000F08D5"/>
    <w:rsid w:val="000F333F"/>
    <w:rsid w:val="000F367A"/>
    <w:rsid w:val="000F535D"/>
    <w:rsid w:val="000F5C78"/>
    <w:rsid w:val="000F5DB2"/>
    <w:rsid w:val="000F7E62"/>
    <w:rsid w:val="001007A9"/>
    <w:rsid w:val="0010085E"/>
    <w:rsid w:val="00100AD1"/>
    <w:rsid w:val="0010739A"/>
    <w:rsid w:val="00112770"/>
    <w:rsid w:val="001139DF"/>
    <w:rsid w:val="00113CD5"/>
    <w:rsid w:val="00114C1A"/>
    <w:rsid w:val="00117B1B"/>
    <w:rsid w:val="00117F02"/>
    <w:rsid w:val="00120604"/>
    <w:rsid w:val="0012153F"/>
    <w:rsid w:val="00121878"/>
    <w:rsid w:val="001227DC"/>
    <w:rsid w:val="00122F88"/>
    <w:rsid w:val="00124F06"/>
    <w:rsid w:val="001258A8"/>
    <w:rsid w:val="00126A92"/>
    <w:rsid w:val="00127013"/>
    <w:rsid w:val="00127CA6"/>
    <w:rsid w:val="001300DC"/>
    <w:rsid w:val="001307ED"/>
    <w:rsid w:val="00131A2A"/>
    <w:rsid w:val="001323E5"/>
    <w:rsid w:val="00133AF8"/>
    <w:rsid w:val="0013449A"/>
    <w:rsid w:val="00135796"/>
    <w:rsid w:val="00135DF7"/>
    <w:rsid w:val="00136645"/>
    <w:rsid w:val="00141C3C"/>
    <w:rsid w:val="00145569"/>
    <w:rsid w:val="001455FB"/>
    <w:rsid w:val="00145D06"/>
    <w:rsid w:val="00146176"/>
    <w:rsid w:val="00147068"/>
    <w:rsid w:val="00147923"/>
    <w:rsid w:val="0015011A"/>
    <w:rsid w:val="00150387"/>
    <w:rsid w:val="0015046A"/>
    <w:rsid w:val="0015058B"/>
    <w:rsid w:val="001519DE"/>
    <w:rsid w:val="001540AA"/>
    <w:rsid w:val="0015553A"/>
    <w:rsid w:val="00155AD0"/>
    <w:rsid w:val="001563EF"/>
    <w:rsid w:val="0015659C"/>
    <w:rsid w:val="0015678D"/>
    <w:rsid w:val="00156F3A"/>
    <w:rsid w:val="00157DD7"/>
    <w:rsid w:val="001602CA"/>
    <w:rsid w:val="0016127D"/>
    <w:rsid w:val="00161CFF"/>
    <w:rsid w:val="00161EB0"/>
    <w:rsid w:val="0016354B"/>
    <w:rsid w:val="00163630"/>
    <w:rsid w:val="001637CE"/>
    <w:rsid w:val="001638EF"/>
    <w:rsid w:val="00164AF5"/>
    <w:rsid w:val="001654D0"/>
    <w:rsid w:val="00165DA2"/>
    <w:rsid w:val="00167721"/>
    <w:rsid w:val="00171054"/>
    <w:rsid w:val="001718B0"/>
    <w:rsid w:val="00173802"/>
    <w:rsid w:val="00173E7F"/>
    <w:rsid w:val="00174013"/>
    <w:rsid w:val="00174B59"/>
    <w:rsid w:val="0017633E"/>
    <w:rsid w:val="00176E94"/>
    <w:rsid w:val="00176F51"/>
    <w:rsid w:val="00177405"/>
    <w:rsid w:val="0018241E"/>
    <w:rsid w:val="001837F2"/>
    <w:rsid w:val="00183B3C"/>
    <w:rsid w:val="00183DAA"/>
    <w:rsid w:val="00185BF5"/>
    <w:rsid w:val="00185CB9"/>
    <w:rsid w:val="0018670A"/>
    <w:rsid w:val="001872FE"/>
    <w:rsid w:val="001875D4"/>
    <w:rsid w:val="00190FE9"/>
    <w:rsid w:val="00192A6D"/>
    <w:rsid w:val="0019385D"/>
    <w:rsid w:val="00193971"/>
    <w:rsid w:val="00195325"/>
    <w:rsid w:val="0019627E"/>
    <w:rsid w:val="001964F5"/>
    <w:rsid w:val="0019737B"/>
    <w:rsid w:val="001A474C"/>
    <w:rsid w:val="001A48CC"/>
    <w:rsid w:val="001A5A2E"/>
    <w:rsid w:val="001A66DF"/>
    <w:rsid w:val="001A7E30"/>
    <w:rsid w:val="001B3004"/>
    <w:rsid w:val="001B4001"/>
    <w:rsid w:val="001B43A2"/>
    <w:rsid w:val="001B4618"/>
    <w:rsid w:val="001B4A4D"/>
    <w:rsid w:val="001B59A3"/>
    <w:rsid w:val="001B6082"/>
    <w:rsid w:val="001B679A"/>
    <w:rsid w:val="001C0030"/>
    <w:rsid w:val="001C08EE"/>
    <w:rsid w:val="001C0FFC"/>
    <w:rsid w:val="001C1F7D"/>
    <w:rsid w:val="001C25E8"/>
    <w:rsid w:val="001C2EA3"/>
    <w:rsid w:val="001C5140"/>
    <w:rsid w:val="001C55A9"/>
    <w:rsid w:val="001C6B1E"/>
    <w:rsid w:val="001C6DB6"/>
    <w:rsid w:val="001C763D"/>
    <w:rsid w:val="001C766E"/>
    <w:rsid w:val="001C7848"/>
    <w:rsid w:val="001C7BB5"/>
    <w:rsid w:val="001C7E23"/>
    <w:rsid w:val="001D07D9"/>
    <w:rsid w:val="001D1E9E"/>
    <w:rsid w:val="001D3CCB"/>
    <w:rsid w:val="001D4920"/>
    <w:rsid w:val="001D6225"/>
    <w:rsid w:val="001D68E0"/>
    <w:rsid w:val="001D697F"/>
    <w:rsid w:val="001D79DF"/>
    <w:rsid w:val="001D79EC"/>
    <w:rsid w:val="001E0696"/>
    <w:rsid w:val="001E1310"/>
    <w:rsid w:val="001E3E9E"/>
    <w:rsid w:val="001E3FF7"/>
    <w:rsid w:val="001F124F"/>
    <w:rsid w:val="001F15F4"/>
    <w:rsid w:val="001F24D3"/>
    <w:rsid w:val="001F2CAD"/>
    <w:rsid w:val="001F47B2"/>
    <w:rsid w:val="001F48CD"/>
    <w:rsid w:val="001F4F6F"/>
    <w:rsid w:val="001F5D25"/>
    <w:rsid w:val="001F6F33"/>
    <w:rsid w:val="00200312"/>
    <w:rsid w:val="00200751"/>
    <w:rsid w:val="00203D6A"/>
    <w:rsid w:val="0020454F"/>
    <w:rsid w:val="0020716F"/>
    <w:rsid w:val="00207351"/>
    <w:rsid w:val="0020799E"/>
    <w:rsid w:val="00211861"/>
    <w:rsid w:val="00212601"/>
    <w:rsid w:val="00213BCF"/>
    <w:rsid w:val="00213D9D"/>
    <w:rsid w:val="00214932"/>
    <w:rsid w:val="00215583"/>
    <w:rsid w:val="00216832"/>
    <w:rsid w:val="002176C5"/>
    <w:rsid w:val="00220015"/>
    <w:rsid w:val="00221D10"/>
    <w:rsid w:val="0022273E"/>
    <w:rsid w:val="00223373"/>
    <w:rsid w:val="002250C3"/>
    <w:rsid w:val="0022576A"/>
    <w:rsid w:val="00226EFC"/>
    <w:rsid w:val="00227713"/>
    <w:rsid w:val="00230EE8"/>
    <w:rsid w:val="0023128F"/>
    <w:rsid w:val="002349BA"/>
    <w:rsid w:val="002355B4"/>
    <w:rsid w:val="002356A0"/>
    <w:rsid w:val="00235C02"/>
    <w:rsid w:val="00235C6F"/>
    <w:rsid w:val="00235E53"/>
    <w:rsid w:val="00236C31"/>
    <w:rsid w:val="00237C90"/>
    <w:rsid w:val="002400FD"/>
    <w:rsid w:val="0024072A"/>
    <w:rsid w:val="0024300F"/>
    <w:rsid w:val="00247596"/>
    <w:rsid w:val="002477E5"/>
    <w:rsid w:val="00250B00"/>
    <w:rsid w:val="002538F8"/>
    <w:rsid w:val="00255664"/>
    <w:rsid w:val="00255B7E"/>
    <w:rsid w:val="00257AAA"/>
    <w:rsid w:val="002608A6"/>
    <w:rsid w:val="00260F98"/>
    <w:rsid w:val="00261047"/>
    <w:rsid w:val="0026243F"/>
    <w:rsid w:val="00262491"/>
    <w:rsid w:val="00265F30"/>
    <w:rsid w:val="00266557"/>
    <w:rsid w:val="00266E80"/>
    <w:rsid w:val="00267EEE"/>
    <w:rsid w:val="002712A5"/>
    <w:rsid w:val="002733B4"/>
    <w:rsid w:val="00273822"/>
    <w:rsid w:val="00273E3D"/>
    <w:rsid w:val="00274C78"/>
    <w:rsid w:val="00274FF8"/>
    <w:rsid w:val="00276221"/>
    <w:rsid w:val="00277F62"/>
    <w:rsid w:val="00280200"/>
    <w:rsid w:val="00281844"/>
    <w:rsid w:val="002832B7"/>
    <w:rsid w:val="002839A4"/>
    <w:rsid w:val="0028469F"/>
    <w:rsid w:val="002851C2"/>
    <w:rsid w:val="002904E6"/>
    <w:rsid w:val="00290945"/>
    <w:rsid w:val="00291F06"/>
    <w:rsid w:val="00296D87"/>
    <w:rsid w:val="002971A9"/>
    <w:rsid w:val="002A094A"/>
    <w:rsid w:val="002A1412"/>
    <w:rsid w:val="002A2BA5"/>
    <w:rsid w:val="002A37CC"/>
    <w:rsid w:val="002B14FE"/>
    <w:rsid w:val="002B2BD6"/>
    <w:rsid w:val="002B3140"/>
    <w:rsid w:val="002B424B"/>
    <w:rsid w:val="002B5C45"/>
    <w:rsid w:val="002B5C5C"/>
    <w:rsid w:val="002C1933"/>
    <w:rsid w:val="002C1BD7"/>
    <w:rsid w:val="002C3A38"/>
    <w:rsid w:val="002C44E1"/>
    <w:rsid w:val="002C4668"/>
    <w:rsid w:val="002C4F37"/>
    <w:rsid w:val="002C60B5"/>
    <w:rsid w:val="002C66F3"/>
    <w:rsid w:val="002C7D01"/>
    <w:rsid w:val="002D2B79"/>
    <w:rsid w:val="002D2B82"/>
    <w:rsid w:val="002D2E96"/>
    <w:rsid w:val="002D4CF9"/>
    <w:rsid w:val="002D52B9"/>
    <w:rsid w:val="002D6997"/>
    <w:rsid w:val="002E1101"/>
    <w:rsid w:val="002E1E96"/>
    <w:rsid w:val="002E2114"/>
    <w:rsid w:val="002E3C69"/>
    <w:rsid w:val="002E3D13"/>
    <w:rsid w:val="002E4673"/>
    <w:rsid w:val="002E67C6"/>
    <w:rsid w:val="002E7A62"/>
    <w:rsid w:val="002F094E"/>
    <w:rsid w:val="002F0E15"/>
    <w:rsid w:val="002F3CE2"/>
    <w:rsid w:val="003001A7"/>
    <w:rsid w:val="00300582"/>
    <w:rsid w:val="00300CC4"/>
    <w:rsid w:val="00301071"/>
    <w:rsid w:val="00304637"/>
    <w:rsid w:val="0030668D"/>
    <w:rsid w:val="0031294A"/>
    <w:rsid w:val="00312A67"/>
    <w:rsid w:val="00314361"/>
    <w:rsid w:val="003155C6"/>
    <w:rsid w:val="00317DED"/>
    <w:rsid w:val="00320610"/>
    <w:rsid w:val="0032124B"/>
    <w:rsid w:val="00322E92"/>
    <w:rsid w:val="00323A63"/>
    <w:rsid w:val="00324070"/>
    <w:rsid w:val="0032503D"/>
    <w:rsid w:val="0032554D"/>
    <w:rsid w:val="00326239"/>
    <w:rsid w:val="00326726"/>
    <w:rsid w:val="00327EFD"/>
    <w:rsid w:val="003327BB"/>
    <w:rsid w:val="00334B4C"/>
    <w:rsid w:val="00337EA6"/>
    <w:rsid w:val="00341374"/>
    <w:rsid w:val="00341C2A"/>
    <w:rsid w:val="003425D2"/>
    <w:rsid w:val="00343C8C"/>
    <w:rsid w:val="0034443F"/>
    <w:rsid w:val="00344E49"/>
    <w:rsid w:val="0035079D"/>
    <w:rsid w:val="00350D60"/>
    <w:rsid w:val="00353B25"/>
    <w:rsid w:val="00354057"/>
    <w:rsid w:val="0035485A"/>
    <w:rsid w:val="00355261"/>
    <w:rsid w:val="00355E09"/>
    <w:rsid w:val="00356A4C"/>
    <w:rsid w:val="00356B84"/>
    <w:rsid w:val="00360409"/>
    <w:rsid w:val="003604F8"/>
    <w:rsid w:val="0036364A"/>
    <w:rsid w:val="00363F2B"/>
    <w:rsid w:val="003643A8"/>
    <w:rsid w:val="0036468B"/>
    <w:rsid w:val="0036753B"/>
    <w:rsid w:val="00371267"/>
    <w:rsid w:val="00371C9F"/>
    <w:rsid w:val="0037208C"/>
    <w:rsid w:val="003739EF"/>
    <w:rsid w:val="0037501C"/>
    <w:rsid w:val="00375936"/>
    <w:rsid w:val="00375FEF"/>
    <w:rsid w:val="00376DE9"/>
    <w:rsid w:val="003770B5"/>
    <w:rsid w:val="003776FC"/>
    <w:rsid w:val="003811E0"/>
    <w:rsid w:val="00381475"/>
    <w:rsid w:val="00381960"/>
    <w:rsid w:val="00381E9E"/>
    <w:rsid w:val="00382B4D"/>
    <w:rsid w:val="00383E86"/>
    <w:rsid w:val="00384481"/>
    <w:rsid w:val="00391397"/>
    <w:rsid w:val="003938FE"/>
    <w:rsid w:val="00393C06"/>
    <w:rsid w:val="003943A7"/>
    <w:rsid w:val="00394FFB"/>
    <w:rsid w:val="00397340"/>
    <w:rsid w:val="003A0C7F"/>
    <w:rsid w:val="003A15CC"/>
    <w:rsid w:val="003A334D"/>
    <w:rsid w:val="003A4AE5"/>
    <w:rsid w:val="003A4D9C"/>
    <w:rsid w:val="003A5F75"/>
    <w:rsid w:val="003B0C79"/>
    <w:rsid w:val="003B337B"/>
    <w:rsid w:val="003B3F23"/>
    <w:rsid w:val="003B54E5"/>
    <w:rsid w:val="003B687F"/>
    <w:rsid w:val="003C2E33"/>
    <w:rsid w:val="003C4317"/>
    <w:rsid w:val="003C51EF"/>
    <w:rsid w:val="003C74B4"/>
    <w:rsid w:val="003D03A8"/>
    <w:rsid w:val="003D0F2D"/>
    <w:rsid w:val="003D1754"/>
    <w:rsid w:val="003D1EFA"/>
    <w:rsid w:val="003D5043"/>
    <w:rsid w:val="003D6E37"/>
    <w:rsid w:val="003D75C7"/>
    <w:rsid w:val="003D7CEA"/>
    <w:rsid w:val="003E0561"/>
    <w:rsid w:val="003E0902"/>
    <w:rsid w:val="003E2AA2"/>
    <w:rsid w:val="003E3467"/>
    <w:rsid w:val="003E4560"/>
    <w:rsid w:val="003E46D7"/>
    <w:rsid w:val="003E4C5A"/>
    <w:rsid w:val="003E5195"/>
    <w:rsid w:val="003E5BEF"/>
    <w:rsid w:val="003E6F5D"/>
    <w:rsid w:val="003E70DC"/>
    <w:rsid w:val="003E796F"/>
    <w:rsid w:val="003F0B19"/>
    <w:rsid w:val="003F1579"/>
    <w:rsid w:val="003F157E"/>
    <w:rsid w:val="003F1A75"/>
    <w:rsid w:val="003F2758"/>
    <w:rsid w:val="003F2D7A"/>
    <w:rsid w:val="003F362F"/>
    <w:rsid w:val="003F4C9D"/>
    <w:rsid w:val="003F7504"/>
    <w:rsid w:val="004012CA"/>
    <w:rsid w:val="00405D1E"/>
    <w:rsid w:val="00407D90"/>
    <w:rsid w:val="004102EF"/>
    <w:rsid w:val="00411EB9"/>
    <w:rsid w:val="004120EF"/>
    <w:rsid w:val="004127DA"/>
    <w:rsid w:val="00413059"/>
    <w:rsid w:val="00413AC9"/>
    <w:rsid w:val="004155B5"/>
    <w:rsid w:val="00415EBD"/>
    <w:rsid w:val="004160DD"/>
    <w:rsid w:val="004227B3"/>
    <w:rsid w:val="00422E44"/>
    <w:rsid w:val="00424AC2"/>
    <w:rsid w:val="004263E0"/>
    <w:rsid w:val="00426F89"/>
    <w:rsid w:val="004273FB"/>
    <w:rsid w:val="004306FF"/>
    <w:rsid w:val="00430A17"/>
    <w:rsid w:val="00431DB9"/>
    <w:rsid w:val="004345B6"/>
    <w:rsid w:val="00437D47"/>
    <w:rsid w:val="00440B78"/>
    <w:rsid w:val="00440DB9"/>
    <w:rsid w:val="00440DC1"/>
    <w:rsid w:val="00440F05"/>
    <w:rsid w:val="00441516"/>
    <w:rsid w:val="0044254A"/>
    <w:rsid w:val="00444F5D"/>
    <w:rsid w:val="004451D4"/>
    <w:rsid w:val="00445365"/>
    <w:rsid w:val="0044630D"/>
    <w:rsid w:val="00446441"/>
    <w:rsid w:val="0044680C"/>
    <w:rsid w:val="00450654"/>
    <w:rsid w:val="004519CB"/>
    <w:rsid w:val="00451EFE"/>
    <w:rsid w:val="0045228E"/>
    <w:rsid w:val="004550DD"/>
    <w:rsid w:val="00455120"/>
    <w:rsid w:val="00456311"/>
    <w:rsid w:val="00456789"/>
    <w:rsid w:val="0046012C"/>
    <w:rsid w:val="004622A9"/>
    <w:rsid w:val="004625DF"/>
    <w:rsid w:val="00462778"/>
    <w:rsid w:val="00465E91"/>
    <w:rsid w:val="004770D6"/>
    <w:rsid w:val="004817A0"/>
    <w:rsid w:val="00482990"/>
    <w:rsid w:val="00482A01"/>
    <w:rsid w:val="0048305E"/>
    <w:rsid w:val="00484D22"/>
    <w:rsid w:val="004872F4"/>
    <w:rsid w:val="00487548"/>
    <w:rsid w:val="0049033C"/>
    <w:rsid w:val="004905AC"/>
    <w:rsid w:val="004905FC"/>
    <w:rsid w:val="00490DDF"/>
    <w:rsid w:val="00491F7A"/>
    <w:rsid w:val="00495BDE"/>
    <w:rsid w:val="0049761E"/>
    <w:rsid w:val="00497B9E"/>
    <w:rsid w:val="004A05C4"/>
    <w:rsid w:val="004A0AF9"/>
    <w:rsid w:val="004A1302"/>
    <w:rsid w:val="004A210F"/>
    <w:rsid w:val="004A2361"/>
    <w:rsid w:val="004A34D6"/>
    <w:rsid w:val="004B00E3"/>
    <w:rsid w:val="004B063B"/>
    <w:rsid w:val="004B1CA4"/>
    <w:rsid w:val="004B1D12"/>
    <w:rsid w:val="004B6AC2"/>
    <w:rsid w:val="004B75EB"/>
    <w:rsid w:val="004B77C6"/>
    <w:rsid w:val="004C330B"/>
    <w:rsid w:val="004C4CEF"/>
    <w:rsid w:val="004C6E27"/>
    <w:rsid w:val="004D06DE"/>
    <w:rsid w:val="004D2244"/>
    <w:rsid w:val="004D327E"/>
    <w:rsid w:val="004D38F4"/>
    <w:rsid w:val="004D3DB2"/>
    <w:rsid w:val="004D58E1"/>
    <w:rsid w:val="004D6731"/>
    <w:rsid w:val="004D6BAB"/>
    <w:rsid w:val="004D754D"/>
    <w:rsid w:val="004E07A0"/>
    <w:rsid w:val="004E1D45"/>
    <w:rsid w:val="004E4CB1"/>
    <w:rsid w:val="004E5309"/>
    <w:rsid w:val="004E6588"/>
    <w:rsid w:val="004F01E8"/>
    <w:rsid w:val="004F0E42"/>
    <w:rsid w:val="004F1D63"/>
    <w:rsid w:val="004F2E95"/>
    <w:rsid w:val="004F3C67"/>
    <w:rsid w:val="004F5E34"/>
    <w:rsid w:val="004F6CF3"/>
    <w:rsid w:val="004F740E"/>
    <w:rsid w:val="004F77E4"/>
    <w:rsid w:val="00500185"/>
    <w:rsid w:val="0050096A"/>
    <w:rsid w:val="005017DC"/>
    <w:rsid w:val="00502597"/>
    <w:rsid w:val="00502598"/>
    <w:rsid w:val="005056B5"/>
    <w:rsid w:val="00505D7C"/>
    <w:rsid w:val="00506729"/>
    <w:rsid w:val="00506A67"/>
    <w:rsid w:val="005078F1"/>
    <w:rsid w:val="00507A23"/>
    <w:rsid w:val="00507B27"/>
    <w:rsid w:val="0051007A"/>
    <w:rsid w:val="0051211B"/>
    <w:rsid w:val="00513A73"/>
    <w:rsid w:val="00513C0F"/>
    <w:rsid w:val="00514B78"/>
    <w:rsid w:val="0051509B"/>
    <w:rsid w:val="005162A2"/>
    <w:rsid w:val="00523845"/>
    <w:rsid w:val="00523DCD"/>
    <w:rsid w:val="005256A9"/>
    <w:rsid w:val="005256B4"/>
    <w:rsid w:val="005257A5"/>
    <w:rsid w:val="00526B31"/>
    <w:rsid w:val="00531CD4"/>
    <w:rsid w:val="00532BB5"/>
    <w:rsid w:val="00533190"/>
    <w:rsid w:val="005401A2"/>
    <w:rsid w:val="00540B4C"/>
    <w:rsid w:val="005422C7"/>
    <w:rsid w:val="005435D8"/>
    <w:rsid w:val="005443E3"/>
    <w:rsid w:val="0054523E"/>
    <w:rsid w:val="00545C32"/>
    <w:rsid w:val="0054600F"/>
    <w:rsid w:val="00546482"/>
    <w:rsid w:val="00547DF0"/>
    <w:rsid w:val="00547DFF"/>
    <w:rsid w:val="00551438"/>
    <w:rsid w:val="00553EE9"/>
    <w:rsid w:val="00555484"/>
    <w:rsid w:val="00555FA2"/>
    <w:rsid w:val="0055637B"/>
    <w:rsid w:val="005563A7"/>
    <w:rsid w:val="00557C63"/>
    <w:rsid w:val="005603ED"/>
    <w:rsid w:val="0056056C"/>
    <w:rsid w:val="00560929"/>
    <w:rsid w:val="00560D5E"/>
    <w:rsid w:val="00561C67"/>
    <w:rsid w:val="0056237D"/>
    <w:rsid w:val="0056487A"/>
    <w:rsid w:val="005651B5"/>
    <w:rsid w:val="0056520A"/>
    <w:rsid w:val="00566A18"/>
    <w:rsid w:val="00567D3B"/>
    <w:rsid w:val="005714A2"/>
    <w:rsid w:val="005721E1"/>
    <w:rsid w:val="00573DA3"/>
    <w:rsid w:val="00573DB1"/>
    <w:rsid w:val="00574BA7"/>
    <w:rsid w:val="005751B1"/>
    <w:rsid w:val="005766DA"/>
    <w:rsid w:val="005767D9"/>
    <w:rsid w:val="005804E3"/>
    <w:rsid w:val="00580DC4"/>
    <w:rsid w:val="005823A2"/>
    <w:rsid w:val="00584851"/>
    <w:rsid w:val="00584A57"/>
    <w:rsid w:val="00584F75"/>
    <w:rsid w:val="00584FB2"/>
    <w:rsid w:val="0058548D"/>
    <w:rsid w:val="00585784"/>
    <w:rsid w:val="00586C76"/>
    <w:rsid w:val="00587517"/>
    <w:rsid w:val="00587889"/>
    <w:rsid w:val="00587D61"/>
    <w:rsid w:val="00590875"/>
    <w:rsid w:val="005920BA"/>
    <w:rsid w:val="005921C0"/>
    <w:rsid w:val="0059263F"/>
    <w:rsid w:val="005941B1"/>
    <w:rsid w:val="005964B1"/>
    <w:rsid w:val="005977C8"/>
    <w:rsid w:val="005A029A"/>
    <w:rsid w:val="005A209F"/>
    <w:rsid w:val="005A27DA"/>
    <w:rsid w:val="005A323B"/>
    <w:rsid w:val="005A5430"/>
    <w:rsid w:val="005A5A75"/>
    <w:rsid w:val="005A6CC7"/>
    <w:rsid w:val="005A7600"/>
    <w:rsid w:val="005A7AA9"/>
    <w:rsid w:val="005A7CE9"/>
    <w:rsid w:val="005A7F02"/>
    <w:rsid w:val="005B06B0"/>
    <w:rsid w:val="005B13AA"/>
    <w:rsid w:val="005B391A"/>
    <w:rsid w:val="005B3B88"/>
    <w:rsid w:val="005B432C"/>
    <w:rsid w:val="005B78DE"/>
    <w:rsid w:val="005B7A25"/>
    <w:rsid w:val="005C0010"/>
    <w:rsid w:val="005C0A71"/>
    <w:rsid w:val="005C3D5C"/>
    <w:rsid w:val="005C4247"/>
    <w:rsid w:val="005C5C9C"/>
    <w:rsid w:val="005C6DC4"/>
    <w:rsid w:val="005C7C6B"/>
    <w:rsid w:val="005D04B2"/>
    <w:rsid w:val="005D0554"/>
    <w:rsid w:val="005D0D65"/>
    <w:rsid w:val="005D249F"/>
    <w:rsid w:val="005D6B0E"/>
    <w:rsid w:val="005E0386"/>
    <w:rsid w:val="005E04E7"/>
    <w:rsid w:val="005E268E"/>
    <w:rsid w:val="005E2C6C"/>
    <w:rsid w:val="005E2F36"/>
    <w:rsid w:val="005E3166"/>
    <w:rsid w:val="005E3A49"/>
    <w:rsid w:val="005E3B6A"/>
    <w:rsid w:val="005E48EC"/>
    <w:rsid w:val="005E49B1"/>
    <w:rsid w:val="005E5AED"/>
    <w:rsid w:val="005E62A3"/>
    <w:rsid w:val="005E6DB4"/>
    <w:rsid w:val="005E6E8A"/>
    <w:rsid w:val="005E7DE8"/>
    <w:rsid w:val="005F0A4C"/>
    <w:rsid w:val="005F107C"/>
    <w:rsid w:val="005F19E3"/>
    <w:rsid w:val="005F3324"/>
    <w:rsid w:val="005F5DED"/>
    <w:rsid w:val="005F75FB"/>
    <w:rsid w:val="005F7BA9"/>
    <w:rsid w:val="00601417"/>
    <w:rsid w:val="00601C9D"/>
    <w:rsid w:val="0060443B"/>
    <w:rsid w:val="00604BC0"/>
    <w:rsid w:val="006053B9"/>
    <w:rsid w:val="00605477"/>
    <w:rsid w:val="00605D6F"/>
    <w:rsid w:val="00606492"/>
    <w:rsid w:val="006066B3"/>
    <w:rsid w:val="00611396"/>
    <w:rsid w:val="006116FA"/>
    <w:rsid w:val="00612C13"/>
    <w:rsid w:val="006208C5"/>
    <w:rsid w:val="00620B3D"/>
    <w:rsid w:val="00621F5F"/>
    <w:rsid w:val="00623AA2"/>
    <w:rsid w:val="00624A0A"/>
    <w:rsid w:val="00625A1C"/>
    <w:rsid w:val="00625B92"/>
    <w:rsid w:val="006268AE"/>
    <w:rsid w:val="0062787A"/>
    <w:rsid w:val="00630AF0"/>
    <w:rsid w:val="00630E99"/>
    <w:rsid w:val="00632812"/>
    <w:rsid w:val="00633ABB"/>
    <w:rsid w:val="00634005"/>
    <w:rsid w:val="006346C6"/>
    <w:rsid w:val="00636F68"/>
    <w:rsid w:val="00636FBF"/>
    <w:rsid w:val="00637BCA"/>
    <w:rsid w:val="006400D7"/>
    <w:rsid w:val="006410A8"/>
    <w:rsid w:val="00641AB3"/>
    <w:rsid w:val="00642043"/>
    <w:rsid w:val="00643355"/>
    <w:rsid w:val="0064387D"/>
    <w:rsid w:val="00644248"/>
    <w:rsid w:val="00644A7D"/>
    <w:rsid w:val="00644D41"/>
    <w:rsid w:val="0064559A"/>
    <w:rsid w:val="0064565D"/>
    <w:rsid w:val="00646C4B"/>
    <w:rsid w:val="00647776"/>
    <w:rsid w:val="006477D8"/>
    <w:rsid w:val="00647A15"/>
    <w:rsid w:val="00650196"/>
    <w:rsid w:val="006510B0"/>
    <w:rsid w:val="0065134D"/>
    <w:rsid w:val="00651DEF"/>
    <w:rsid w:val="00654E9A"/>
    <w:rsid w:val="0065516F"/>
    <w:rsid w:val="00655A40"/>
    <w:rsid w:val="006570A7"/>
    <w:rsid w:val="006616CB"/>
    <w:rsid w:val="00663F1E"/>
    <w:rsid w:val="0066443B"/>
    <w:rsid w:val="0066529E"/>
    <w:rsid w:val="00665641"/>
    <w:rsid w:val="00665F90"/>
    <w:rsid w:val="006663CC"/>
    <w:rsid w:val="0067039A"/>
    <w:rsid w:val="00670D5C"/>
    <w:rsid w:val="00671DE1"/>
    <w:rsid w:val="006736E2"/>
    <w:rsid w:val="00673A0C"/>
    <w:rsid w:val="0067416D"/>
    <w:rsid w:val="006752CD"/>
    <w:rsid w:val="006771BC"/>
    <w:rsid w:val="00680E21"/>
    <w:rsid w:val="006849EA"/>
    <w:rsid w:val="006904FC"/>
    <w:rsid w:val="00691E3B"/>
    <w:rsid w:val="00692318"/>
    <w:rsid w:val="00693282"/>
    <w:rsid w:val="0069419D"/>
    <w:rsid w:val="006942B9"/>
    <w:rsid w:val="006A0851"/>
    <w:rsid w:val="006A1964"/>
    <w:rsid w:val="006A23E4"/>
    <w:rsid w:val="006A361A"/>
    <w:rsid w:val="006A5378"/>
    <w:rsid w:val="006A5D6C"/>
    <w:rsid w:val="006A7924"/>
    <w:rsid w:val="006B0E7C"/>
    <w:rsid w:val="006B176E"/>
    <w:rsid w:val="006B3A9C"/>
    <w:rsid w:val="006B4860"/>
    <w:rsid w:val="006B4E6A"/>
    <w:rsid w:val="006B4F19"/>
    <w:rsid w:val="006B70E3"/>
    <w:rsid w:val="006B75BD"/>
    <w:rsid w:val="006C08D8"/>
    <w:rsid w:val="006C2371"/>
    <w:rsid w:val="006C2B5A"/>
    <w:rsid w:val="006C3955"/>
    <w:rsid w:val="006C3BE5"/>
    <w:rsid w:val="006C6DD5"/>
    <w:rsid w:val="006D18CE"/>
    <w:rsid w:val="006D2DD6"/>
    <w:rsid w:val="006D2E22"/>
    <w:rsid w:val="006D3552"/>
    <w:rsid w:val="006D6BEC"/>
    <w:rsid w:val="006D6BF7"/>
    <w:rsid w:val="006D753C"/>
    <w:rsid w:val="006D76F8"/>
    <w:rsid w:val="006E09B3"/>
    <w:rsid w:val="006E12FB"/>
    <w:rsid w:val="006E3685"/>
    <w:rsid w:val="006E3C03"/>
    <w:rsid w:val="006E4065"/>
    <w:rsid w:val="006E57E3"/>
    <w:rsid w:val="006E62B2"/>
    <w:rsid w:val="006E6AD2"/>
    <w:rsid w:val="006E6E62"/>
    <w:rsid w:val="006E7B1C"/>
    <w:rsid w:val="006E7DB5"/>
    <w:rsid w:val="006E7FEC"/>
    <w:rsid w:val="006F241A"/>
    <w:rsid w:val="006F262F"/>
    <w:rsid w:val="006F33DA"/>
    <w:rsid w:val="006F3E67"/>
    <w:rsid w:val="006F4109"/>
    <w:rsid w:val="006F54B6"/>
    <w:rsid w:val="006F7175"/>
    <w:rsid w:val="006F7EC9"/>
    <w:rsid w:val="007005E6"/>
    <w:rsid w:val="00701F30"/>
    <w:rsid w:val="007031D7"/>
    <w:rsid w:val="007041B4"/>
    <w:rsid w:val="00705712"/>
    <w:rsid w:val="00705A44"/>
    <w:rsid w:val="007101BD"/>
    <w:rsid w:val="007107DB"/>
    <w:rsid w:val="00713A59"/>
    <w:rsid w:val="00716936"/>
    <w:rsid w:val="00716B7A"/>
    <w:rsid w:val="00717337"/>
    <w:rsid w:val="0071756F"/>
    <w:rsid w:val="007208E9"/>
    <w:rsid w:val="00721137"/>
    <w:rsid w:val="00721F5D"/>
    <w:rsid w:val="00721FB5"/>
    <w:rsid w:val="00722F28"/>
    <w:rsid w:val="007234E8"/>
    <w:rsid w:val="00723826"/>
    <w:rsid w:val="00724135"/>
    <w:rsid w:val="00725913"/>
    <w:rsid w:val="00726DD9"/>
    <w:rsid w:val="0073090F"/>
    <w:rsid w:val="007312F8"/>
    <w:rsid w:val="00733296"/>
    <w:rsid w:val="007336B7"/>
    <w:rsid w:val="007339C4"/>
    <w:rsid w:val="00734A48"/>
    <w:rsid w:val="00735933"/>
    <w:rsid w:val="00735E14"/>
    <w:rsid w:val="007362BB"/>
    <w:rsid w:val="00737DF4"/>
    <w:rsid w:val="00740163"/>
    <w:rsid w:val="00741A36"/>
    <w:rsid w:val="00741F97"/>
    <w:rsid w:val="007437BD"/>
    <w:rsid w:val="00743BCE"/>
    <w:rsid w:val="00744B07"/>
    <w:rsid w:val="00745015"/>
    <w:rsid w:val="00746151"/>
    <w:rsid w:val="0074657B"/>
    <w:rsid w:val="00746F59"/>
    <w:rsid w:val="0075327F"/>
    <w:rsid w:val="0075691A"/>
    <w:rsid w:val="00757BF8"/>
    <w:rsid w:val="00757CFD"/>
    <w:rsid w:val="007609BC"/>
    <w:rsid w:val="007615C0"/>
    <w:rsid w:val="007626C9"/>
    <w:rsid w:val="00762F48"/>
    <w:rsid w:val="00763002"/>
    <w:rsid w:val="00763C15"/>
    <w:rsid w:val="00764469"/>
    <w:rsid w:val="007653BC"/>
    <w:rsid w:val="007676E8"/>
    <w:rsid w:val="00767AB4"/>
    <w:rsid w:val="00770A2E"/>
    <w:rsid w:val="00773856"/>
    <w:rsid w:val="00773B6A"/>
    <w:rsid w:val="00774D07"/>
    <w:rsid w:val="00775CD1"/>
    <w:rsid w:val="00776925"/>
    <w:rsid w:val="007802FA"/>
    <w:rsid w:val="0078054F"/>
    <w:rsid w:val="00780996"/>
    <w:rsid w:val="00781C59"/>
    <w:rsid w:val="00781EDB"/>
    <w:rsid w:val="007827C6"/>
    <w:rsid w:val="00784E00"/>
    <w:rsid w:val="00786AFA"/>
    <w:rsid w:val="00787A17"/>
    <w:rsid w:val="00792C45"/>
    <w:rsid w:val="00792D27"/>
    <w:rsid w:val="00796639"/>
    <w:rsid w:val="00796645"/>
    <w:rsid w:val="00796846"/>
    <w:rsid w:val="007972DE"/>
    <w:rsid w:val="00797BD7"/>
    <w:rsid w:val="00797F68"/>
    <w:rsid w:val="007A00C8"/>
    <w:rsid w:val="007A1A1F"/>
    <w:rsid w:val="007A58BF"/>
    <w:rsid w:val="007A6BE6"/>
    <w:rsid w:val="007A71E6"/>
    <w:rsid w:val="007A7C07"/>
    <w:rsid w:val="007B0555"/>
    <w:rsid w:val="007B07E2"/>
    <w:rsid w:val="007B114F"/>
    <w:rsid w:val="007B1982"/>
    <w:rsid w:val="007B2B1A"/>
    <w:rsid w:val="007B2BB6"/>
    <w:rsid w:val="007B55B9"/>
    <w:rsid w:val="007B5E85"/>
    <w:rsid w:val="007B6DA0"/>
    <w:rsid w:val="007C0DBD"/>
    <w:rsid w:val="007C3E8D"/>
    <w:rsid w:val="007C4583"/>
    <w:rsid w:val="007C5BF7"/>
    <w:rsid w:val="007C6A75"/>
    <w:rsid w:val="007D000D"/>
    <w:rsid w:val="007D0161"/>
    <w:rsid w:val="007D053E"/>
    <w:rsid w:val="007D0E5C"/>
    <w:rsid w:val="007D1816"/>
    <w:rsid w:val="007D19C4"/>
    <w:rsid w:val="007D4027"/>
    <w:rsid w:val="007D4499"/>
    <w:rsid w:val="007D4554"/>
    <w:rsid w:val="007D4E7A"/>
    <w:rsid w:val="007D56C9"/>
    <w:rsid w:val="007D60E9"/>
    <w:rsid w:val="007D635A"/>
    <w:rsid w:val="007D6565"/>
    <w:rsid w:val="007D6F8A"/>
    <w:rsid w:val="007E0394"/>
    <w:rsid w:val="007E12BF"/>
    <w:rsid w:val="007E290D"/>
    <w:rsid w:val="007E423C"/>
    <w:rsid w:val="007E5CF3"/>
    <w:rsid w:val="007F1761"/>
    <w:rsid w:val="007F1B07"/>
    <w:rsid w:val="007F1E38"/>
    <w:rsid w:val="007F7C49"/>
    <w:rsid w:val="0080204C"/>
    <w:rsid w:val="00802820"/>
    <w:rsid w:val="00803D9D"/>
    <w:rsid w:val="0080593B"/>
    <w:rsid w:val="008063B3"/>
    <w:rsid w:val="0081074E"/>
    <w:rsid w:val="00812DC2"/>
    <w:rsid w:val="00814A1E"/>
    <w:rsid w:val="0081500B"/>
    <w:rsid w:val="00815333"/>
    <w:rsid w:val="00815FAB"/>
    <w:rsid w:val="00816870"/>
    <w:rsid w:val="0081704F"/>
    <w:rsid w:val="00817D02"/>
    <w:rsid w:val="00821564"/>
    <w:rsid w:val="008215AE"/>
    <w:rsid w:val="00821962"/>
    <w:rsid w:val="00824D6B"/>
    <w:rsid w:val="00827997"/>
    <w:rsid w:val="008302A9"/>
    <w:rsid w:val="0083182E"/>
    <w:rsid w:val="00834603"/>
    <w:rsid w:val="008355CC"/>
    <w:rsid w:val="00837E87"/>
    <w:rsid w:val="00840C68"/>
    <w:rsid w:val="008422D7"/>
    <w:rsid w:val="00842F57"/>
    <w:rsid w:val="00843A5B"/>
    <w:rsid w:val="00844905"/>
    <w:rsid w:val="008450B4"/>
    <w:rsid w:val="00845127"/>
    <w:rsid w:val="00846788"/>
    <w:rsid w:val="00846BA6"/>
    <w:rsid w:val="00846EB7"/>
    <w:rsid w:val="008504EA"/>
    <w:rsid w:val="008504F2"/>
    <w:rsid w:val="008508E8"/>
    <w:rsid w:val="008509C9"/>
    <w:rsid w:val="00851316"/>
    <w:rsid w:val="008513DA"/>
    <w:rsid w:val="00851B4C"/>
    <w:rsid w:val="00853BA9"/>
    <w:rsid w:val="0085548F"/>
    <w:rsid w:val="00855951"/>
    <w:rsid w:val="00856C30"/>
    <w:rsid w:val="008572EE"/>
    <w:rsid w:val="008574B6"/>
    <w:rsid w:val="008577CA"/>
    <w:rsid w:val="0085781B"/>
    <w:rsid w:val="00860989"/>
    <w:rsid w:val="00862412"/>
    <w:rsid w:val="00862809"/>
    <w:rsid w:val="008629E7"/>
    <w:rsid w:val="00863581"/>
    <w:rsid w:val="00863BF2"/>
    <w:rsid w:val="0086407C"/>
    <w:rsid w:val="00864B9D"/>
    <w:rsid w:val="008650B5"/>
    <w:rsid w:val="00865791"/>
    <w:rsid w:val="00866E90"/>
    <w:rsid w:val="00870554"/>
    <w:rsid w:val="00870C8A"/>
    <w:rsid w:val="008725FE"/>
    <w:rsid w:val="0087289C"/>
    <w:rsid w:val="00874FED"/>
    <w:rsid w:val="008754E4"/>
    <w:rsid w:val="00875D31"/>
    <w:rsid w:val="00876EF6"/>
    <w:rsid w:val="00877040"/>
    <w:rsid w:val="00877CB9"/>
    <w:rsid w:val="00877E09"/>
    <w:rsid w:val="00880FAD"/>
    <w:rsid w:val="00881150"/>
    <w:rsid w:val="00881A83"/>
    <w:rsid w:val="00882D6F"/>
    <w:rsid w:val="0088311A"/>
    <w:rsid w:val="00883F4E"/>
    <w:rsid w:val="008860DF"/>
    <w:rsid w:val="00890082"/>
    <w:rsid w:val="00890FAE"/>
    <w:rsid w:val="008918BF"/>
    <w:rsid w:val="00892281"/>
    <w:rsid w:val="008929EC"/>
    <w:rsid w:val="00893187"/>
    <w:rsid w:val="00893CB7"/>
    <w:rsid w:val="0089423A"/>
    <w:rsid w:val="00894F1B"/>
    <w:rsid w:val="008956E3"/>
    <w:rsid w:val="00895B7D"/>
    <w:rsid w:val="00896245"/>
    <w:rsid w:val="00896D7E"/>
    <w:rsid w:val="0089754F"/>
    <w:rsid w:val="008A0931"/>
    <w:rsid w:val="008A0B67"/>
    <w:rsid w:val="008A1CF7"/>
    <w:rsid w:val="008A4B69"/>
    <w:rsid w:val="008A54C5"/>
    <w:rsid w:val="008A5538"/>
    <w:rsid w:val="008A7CCD"/>
    <w:rsid w:val="008A7DB8"/>
    <w:rsid w:val="008B0253"/>
    <w:rsid w:val="008B429F"/>
    <w:rsid w:val="008B4D92"/>
    <w:rsid w:val="008B5748"/>
    <w:rsid w:val="008B59E9"/>
    <w:rsid w:val="008B5EEF"/>
    <w:rsid w:val="008B6854"/>
    <w:rsid w:val="008B7385"/>
    <w:rsid w:val="008B7F68"/>
    <w:rsid w:val="008C22A9"/>
    <w:rsid w:val="008C3E3C"/>
    <w:rsid w:val="008C4C26"/>
    <w:rsid w:val="008C4F5A"/>
    <w:rsid w:val="008C530D"/>
    <w:rsid w:val="008C5850"/>
    <w:rsid w:val="008C5B95"/>
    <w:rsid w:val="008C5E90"/>
    <w:rsid w:val="008D08CA"/>
    <w:rsid w:val="008D4312"/>
    <w:rsid w:val="008D4E72"/>
    <w:rsid w:val="008D5469"/>
    <w:rsid w:val="008D554B"/>
    <w:rsid w:val="008D6528"/>
    <w:rsid w:val="008E051B"/>
    <w:rsid w:val="008E05A7"/>
    <w:rsid w:val="008E08B4"/>
    <w:rsid w:val="008E167C"/>
    <w:rsid w:val="008E5257"/>
    <w:rsid w:val="008E646D"/>
    <w:rsid w:val="008E6C51"/>
    <w:rsid w:val="008E6C6A"/>
    <w:rsid w:val="008E6CC4"/>
    <w:rsid w:val="008E6DCF"/>
    <w:rsid w:val="008E6FDB"/>
    <w:rsid w:val="008F0721"/>
    <w:rsid w:val="008F084A"/>
    <w:rsid w:val="008F0F63"/>
    <w:rsid w:val="008F0FBB"/>
    <w:rsid w:val="008F506C"/>
    <w:rsid w:val="008F77DC"/>
    <w:rsid w:val="0090190C"/>
    <w:rsid w:val="00902035"/>
    <w:rsid w:val="00902BF3"/>
    <w:rsid w:val="0090347E"/>
    <w:rsid w:val="00904413"/>
    <w:rsid w:val="00904969"/>
    <w:rsid w:val="00904B19"/>
    <w:rsid w:val="009061AC"/>
    <w:rsid w:val="00906A62"/>
    <w:rsid w:val="00906B95"/>
    <w:rsid w:val="00910223"/>
    <w:rsid w:val="0091166E"/>
    <w:rsid w:val="009119DA"/>
    <w:rsid w:val="009119ED"/>
    <w:rsid w:val="00911BAC"/>
    <w:rsid w:val="009139E3"/>
    <w:rsid w:val="00917BC9"/>
    <w:rsid w:val="009211BD"/>
    <w:rsid w:val="009215EE"/>
    <w:rsid w:val="0092374E"/>
    <w:rsid w:val="00924369"/>
    <w:rsid w:val="0092457E"/>
    <w:rsid w:val="009252D9"/>
    <w:rsid w:val="00926CF5"/>
    <w:rsid w:val="00927558"/>
    <w:rsid w:val="0092793E"/>
    <w:rsid w:val="00930785"/>
    <w:rsid w:val="00930EE0"/>
    <w:rsid w:val="00930F1B"/>
    <w:rsid w:val="00930F83"/>
    <w:rsid w:val="00930FA8"/>
    <w:rsid w:val="00931123"/>
    <w:rsid w:val="009316B5"/>
    <w:rsid w:val="0093314B"/>
    <w:rsid w:val="00935979"/>
    <w:rsid w:val="0094132A"/>
    <w:rsid w:val="009416B3"/>
    <w:rsid w:val="009417E0"/>
    <w:rsid w:val="00942078"/>
    <w:rsid w:val="0094350D"/>
    <w:rsid w:val="009441BC"/>
    <w:rsid w:val="00945668"/>
    <w:rsid w:val="00946B6F"/>
    <w:rsid w:val="00947CF4"/>
    <w:rsid w:val="00950035"/>
    <w:rsid w:val="00953E64"/>
    <w:rsid w:val="009551AD"/>
    <w:rsid w:val="009555EA"/>
    <w:rsid w:val="00955713"/>
    <w:rsid w:val="00960A0B"/>
    <w:rsid w:val="0096172C"/>
    <w:rsid w:val="00961978"/>
    <w:rsid w:val="00962096"/>
    <w:rsid w:val="009627CF"/>
    <w:rsid w:val="0096315D"/>
    <w:rsid w:val="00964370"/>
    <w:rsid w:val="009649FB"/>
    <w:rsid w:val="00965BF4"/>
    <w:rsid w:val="009711DC"/>
    <w:rsid w:val="009712EB"/>
    <w:rsid w:val="0097168F"/>
    <w:rsid w:val="00972303"/>
    <w:rsid w:val="00972AF1"/>
    <w:rsid w:val="00973499"/>
    <w:rsid w:val="00973CA3"/>
    <w:rsid w:val="00973E6C"/>
    <w:rsid w:val="00974B82"/>
    <w:rsid w:val="0098103A"/>
    <w:rsid w:val="00981637"/>
    <w:rsid w:val="00982E39"/>
    <w:rsid w:val="00983959"/>
    <w:rsid w:val="009848B2"/>
    <w:rsid w:val="00986FE1"/>
    <w:rsid w:val="00987EB0"/>
    <w:rsid w:val="0099364A"/>
    <w:rsid w:val="00993EEF"/>
    <w:rsid w:val="00994EA7"/>
    <w:rsid w:val="009954D8"/>
    <w:rsid w:val="00995759"/>
    <w:rsid w:val="00995B49"/>
    <w:rsid w:val="00996A34"/>
    <w:rsid w:val="00996A57"/>
    <w:rsid w:val="009A24ED"/>
    <w:rsid w:val="009A422B"/>
    <w:rsid w:val="009A491C"/>
    <w:rsid w:val="009A58EF"/>
    <w:rsid w:val="009A5FC3"/>
    <w:rsid w:val="009A6975"/>
    <w:rsid w:val="009B0A3F"/>
    <w:rsid w:val="009B0BBF"/>
    <w:rsid w:val="009B25FF"/>
    <w:rsid w:val="009B276C"/>
    <w:rsid w:val="009B2AFD"/>
    <w:rsid w:val="009B38D2"/>
    <w:rsid w:val="009B4220"/>
    <w:rsid w:val="009B6DCA"/>
    <w:rsid w:val="009C009D"/>
    <w:rsid w:val="009C0F6A"/>
    <w:rsid w:val="009C1BC9"/>
    <w:rsid w:val="009C39ED"/>
    <w:rsid w:val="009C7A4A"/>
    <w:rsid w:val="009D0AF3"/>
    <w:rsid w:val="009D2101"/>
    <w:rsid w:val="009D212C"/>
    <w:rsid w:val="009D2304"/>
    <w:rsid w:val="009D3790"/>
    <w:rsid w:val="009D3C04"/>
    <w:rsid w:val="009D501C"/>
    <w:rsid w:val="009D553E"/>
    <w:rsid w:val="009D56C4"/>
    <w:rsid w:val="009D687F"/>
    <w:rsid w:val="009D69D6"/>
    <w:rsid w:val="009E17CC"/>
    <w:rsid w:val="009E1BA0"/>
    <w:rsid w:val="009E4442"/>
    <w:rsid w:val="009E6335"/>
    <w:rsid w:val="009E6CDA"/>
    <w:rsid w:val="009F1424"/>
    <w:rsid w:val="009F2F79"/>
    <w:rsid w:val="009F371D"/>
    <w:rsid w:val="009F4716"/>
    <w:rsid w:val="009F48B7"/>
    <w:rsid w:val="009F4E26"/>
    <w:rsid w:val="009F53B6"/>
    <w:rsid w:val="009F575C"/>
    <w:rsid w:val="009F6001"/>
    <w:rsid w:val="009F61E7"/>
    <w:rsid w:val="00A00223"/>
    <w:rsid w:val="00A02060"/>
    <w:rsid w:val="00A025DA"/>
    <w:rsid w:val="00A03C03"/>
    <w:rsid w:val="00A05FB8"/>
    <w:rsid w:val="00A065D8"/>
    <w:rsid w:val="00A11118"/>
    <w:rsid w:val="00A14A88"/>
    <w:rsid w:val="00A205AB"/>
    <w:rsid w:val="00A20AB9"/>
    <w:rsid w:val="00A215E9"/>
    <w:rsid w:val="00A220E4"/>
    <w:rsid w:val="00A23450"/>
    <w:rsid w:val="00A23A07"/>
    <w:rsid w:val="00A24755"/>
    <w:rsid w:val="00A24A18"/>
    <w:rsid w:val="00A24C2B"/>
    <w:rsid w:val="00A26863"/>
    <w:rsid w:val="00A275B5"/>
    <w:rsid w:val="00A27F6E"/>
    <w:rsid w:val="00A30941"/>
    <w:rsid w:val="00A30B85"/>
    <w:rsid w:val="00A31269"/>
    <w:rsid w:val="00A344DD"/>
    <w:rsid w:val="00A34F3C"/>
    <w:rsid w:val="00A372BF"/>
    <w:rsid w:val="00A37B08"/>
    <w:rsid w:val="00A40BF9"/>
    <w:rsid w:val="00A41969"/>
    <w:rsid w:val="00A42A22"/>
    <w:rsid w:val="00A42CD7"/>
    <w:rsid w:val="00A42E8C"/>
    <w:rsid w:val="00A46C4F"/>
    <w:rsid w:val="00A52168"/>
    <w:rsid w:val="00A525FC"/>
    <w:rsid w:val="00A53258"/>
    <w:rsid w:val="00A53A8B"/>
    <w:rsid w:val="00A55A16"/>
    <w:rsid w:val="00A5621D"/>
    <w:rsid w:val="00A563A6"/>
    <w:rsid w:val="00A5751E"/>
    <w:rsid w:val="00A5765F"/>
    <w:rsid w:val="00A60541"/>
    <w:rsid w:val="00A6145C"/>
    <w:rsid w:val="00A61D79"/>
    <w:rsid w:val="00A640D0"/>
    <w:rsid w:val="00A648E2"/>
    <w:rsid w:val="00A6511B"/>
    <w:rsid w:val="00A66533"/>
    <w:rsid w:val="00A668FC"/>
    <w:rsid w:val="00A66933"/>
    <w:rsid w:val="00A66ADB"/>
    <w:rsid w:val="00A66E6E"/>
    <w:rsid w:val="00A66F06"/>
    <w:rsid w:val="00A7060E"/>
    <w:rsid w:val="00A77564"/>
    <w:rsid w:val="00A80E56"/>
    <w:rsid w:val="00A81729"/>
    <w:rsid w:val="00A81CA3"/>
    <w:rsid w:val="00A81D82"/>
    <w:rsid w:val="00A82464"/>
    <w:rsid w:val="00A828DB"/>
    <w:rsid w:val="00A82BA8"/>
    <w:rsid w:val="00A87CF4"/>
    <w:rsid w:val="00A87E6D"/>
    <w:rsid w:val="00A93381"/>
    <w:rsid w:val="00A9499B"/>
    <w:rsid w:val="00A949EC"/>
    <w:rsid w:val="00A9554A"/>
    <w:rsid w:val="00A96590"/>
    <w:rsid w:val="00A96E33"/>
    <w:rsid w:val="00A97432"/>
    <w:rsid w:val="00A97734"/>
    <w:rsid w:val="00AA0BF9"/>
    <w:rsid w:val="00AA137B"/>
    <w:rsid w:val="00AA1C31"/>
    <w:rsid w:val="00AA1CAB"/>
    <w:rsid w:val="00AA2DAC"/>
    <w:rsid w:val="00AA321B"/>
    <w:rsid w:val="00AA38DC"/>
    <w:rsid w:val="00AA3FC1"/>
    <w:rsid w:val="00AA51E4"/>
    <w:rsid w:val="00AA66F6"/>
    <w:rsid w:val="00AA730D"/>
    <w:rsid w:val="00AA796A"/>
    <w:rsid w:val="00AB13CD"/>
    <w:rsid w:val="00AB1D96"/>
    <w:rsid w:val="00AB1DC5"/>
    <w:rsid w:val="00AB25C9"/>
    <w:rsid w:val="00AB2919"/>
    <w:rsid w:val="00AB5090"/>
    <w:rsid w:val="00AB5437"/>
    <w:rsid w:val="00AB5D65"/>
    <w:rsid w:val="00AB7D52"/>
    <w:rsid w:val="00AC03A0"/>
    <w:rsid w:val="00AC14AA"/>
    <w:rsid w:val="00AC201F"/>
    <w:rsid w:val="00AC2C9F"/>
    <w:rsid w:val="00AC49BE"/>
    <w:rsid w:val="00AC5840"/>
    <w:rsid w:val="00AD01CB"/>
    <w:rsid w:val="00AD056B"/>
    <w:rsid w:val="00AD1A5D"/>
    <w:rsid w:val="00AD1E50"/>
    <w:rsid w:val="00AD3D1F"/>
    <w:rsid w:val="00AD4808"/>
    <w:rsid w:val="00AD5C27"/>
    <w:rsid w:val="00AD6831"/>
    <w:rsid w:val="00AE0CF6"/>
    <w:rsid w:val="00AE1BE6"/>
    <w:rsid w:val="00AE36FD"/>
    <w:rsid w:val="00AE5FAE"/>
    <w:rsid w:val="00AE6899"/>
    <w:rsid w:val="00AE6A60"/>
    <w:rsid w:val="00AE6B2C"/>
    <w:rsid w:val="00AE7803"/>
    <w:rsid w:val="00AF049C"/>
    <w:rsid w:val="00AF1C48"/>
    <w:rsid w:val="00AF1F2F"/>
    <w:rsid w:val="00AF32AE"/>
    <w:rsid w:val="00AF3830"/>
    <w:rsid w:val="00AF3B2B"/>
    <w:rsid w:val="00AF4A07"/>
    <w:rsid w:val="00AF7233"/>
    <w:rsid w:val="00B00636"/>
    <w:rsid w:val="00B00948"/>
    <w:rsid w:val="00B00B22"/>
    <w:rsid w:val="00B017BB"/>
    <w:rsid w:val="00B02868"/>
    <w:rsid w:val="00B02AC3"/>
    <w:rsid w:val="00B03482"/>
    <w:rsid w:val="00B038FD"/>
    <w:rsid w:val="00B03C96"/>
    <w:rsid w:val="00B06509"/>
    <w:rsid w:val="00B07837"/>
    <w:rsid w:val="00B1010D"/>
    <w:rsid w:val="00B1049B"/>
    <w:rsid w:val="00B1139A"/>
    <w:rsid w:val="00B12A18"/>
    <w:rsid w:val="00B14616"/>
    <w:rsid w:val="00B14A05"/>
    <w:rsid w:val="00B15333"/>
    <w:rsid w:val="00B16F96"/>
    <w:rsid w:val="00B17E45"/>
    <w:rsid w:val="00B20782"/>
    <w:rsid w:val="00B22273"/>
    <w:rsid w:val="00B227BE"/>
    <w:rsid w:val="00B2386B"/>
    <w:rsid w:val="00B248BC"/>
    <w:rsid w:val="00B24AA2"/>
    <w:rsid w:val="00B24DF7"/>
    <w:rsid w:val="00B25522"/>
    <w:rsid w:val="00B25A9A"/>
    <w:rsid w:val="00B25F60"/>
    <w:rsid w:val="00B26138"/>
    <w:rsid w:val="00B30BC4"/>
    <w:rsid w:val="00B30E91"/>
    <w:rsid w:val="00B31E13"/>
    <w:rsid w:val="00B320E1"/>
    <w:rsid w:val="00B324D9"/>
    <w:rsid w:val="00B33C36"/>
    <w:rsid w:val="00B33D70"/>
    <w:rsid w:val="00B33ED9"/>
    <w:rsid w:val="00B341C3"/>
    <w:rsid w:val="00B34B5C"/>
    <w:rsid w:val="00B3556B"/>
    <w:rsid w:val="00B4019F"/>
    <w:rsid w:val="00B40283"/>
    <w:rsid w:val="00B4063F"/>
    <w:rsid w:val="00B40B54"/>
    <w:rsid w:val="00B428C8"/>
    <w:rsid w:val="00B44889"/>
    <w:rsid w:val="00B44D17"/>
    <w:rsid w:val="00B458A2"/>
    <w:rsid w:val="00B45AA0"/>
    <w:rsid w:val="00B46E4F"/>
    <w:rsid w:val="00B51BDF"/>
    <w:rsid w:val="00B51DE6"/>
    <w:rsid w:val="00B52ABF"/>
    <w:rsid w:val="00B52BFD"/>
    <w:rsid w:val="00B5327A"/>
    <w:rsid w:val="00B53C22"/>
    <w:rsid w:val="00B53D61"/>
    <w:rsid w:val="00B543F8"/>
    <w:rsid w:val="00B549C9"/>
    <w:rsid w:val="00B55131"/>
    <w:rsid w:val="00B55934"/>
    <w:rsid w:val="00B565E0"/>
    <w:rsid w:val="00B6121C"/>
    <w:rsid w:val="00B63990"/>
    <w:rsid w:val="00B63A25"/>
    <w:rsid w:val="00B64F2F"/>
    <w:rsid w:val="00B653D4"/>
    <w:rsid w:val="00B674A1"/>
    <w:rsid w:val="00B705D6"/>
    <w:rsid w:val="00B708DF"/>
    <w:rsid w:val="00B70E11"/>
    <w:rsid w:val="00B72213"/>
    <w:rsid w:val="00B724E3"/>
    <w:rsid w:val="00B7436A"/>
    <w:rsid w:val="00B75698"/>
    <w:rsid w:val="00B756F1"/>
    <w:rsid w:val="00B75708"/>
    <w:rsid w:val="00B75B0E"/>
    <w:rsid w:val="00B76F30"/>
    <w:rsid w:val="00B80561"/>
    <w:rsid w:val="00B80875"/>
    <w:rsid w:val="00B8260E"/>
    <w:rsid w:val="00B924AC"/>
    <w:rsid w:val="00B92907"/>
    <w:rsid w:val="00B952F1"/>
    <w:rsid w:val="00B96DB9"/>
    <w:rsid w:val="00B97C41"/>
    <w:rsid w:val="00BA2047"/>
    <w:rsid w:val="00BA2BA1"/>
    <w:rsid w:val="00BA2D35"/>
    <w:rsid w:val="00BA3711"/>
    <w:rsid w:val="00BA38AE"/>
    <w:rsid w:val="00BA4A83"/>
    <w:rsid w:val="00BA4B10"/>
    <w:rsid w:val="00BA6DEE"/>
    <w:rsid w:val="00BA713C"/>
    <w:rsid w:val="00BB05CA"/>
    <w:rsid w:val="00BB1D68"/>
    <w:rsid w:val="00BB2A38"/>
    <w:rsid w:val="00BB2DAC"/>
    <w:rsid w:val="00BB3454"/>
    <w:rsid w:val="00BB3718"/>
    <w:rsid w:val="00BB4A64"/>
    <w:rsid w:val="00BB6664"/>
    <w:rsid w:val="00BB789F"/>
    <w:rsid w:val="00BC0ED9"/>
    <w:rsid w:val="00BC1C71"/>
    <w:rsid w:val="00BC39F9"/>
    <w:rsid w:val="00BC5160"/>
    <w:rsid w:val="00BC54B2"/>
    <w:rsid w:val="00BC54DA"/>
    <w:rsid w:val="00BC6806"/>
    <w:rsid w:val="00BD28A2"/>
    <w:rsid w:val="00BD327A"/>
    <w:rsid w:val="00BD3390"/>
    <w:rsid w:val="00BD4613"/>
    <w:rsid w:val="00BD49A3"/>
    <w:rsid w:val="00BD5D12"/>
    <w:rsid w:val="00BD5E61"/>
    <w:rsid w:val="00BD6501"/>
    <w:rsid w:val="00BD6AF8"/>
    <w:rsid w:val="00BD6F85"/>
    <w:rsid w:val="00BD7631"/>
    <w:rsid w:val="00BE11D3"/>
    <w:rsid w:val="00BE1AD4"/>
    <w:rsid w:val="00BE2C91"/>
    <w:rsid w:val="00BE3436"/>
    <w:rsid w:val="00BE3AD3"/>
    <w:rsid w:val="00BE5896"/>
    <w:rsid w:val="00BE5C60"/>
    <w:rsid w:val="00BE5EF7"/>
    <w:rsid w:val="00BE636F"/>
    <w:rsid w:val="00BE67E4"/>
    <w:rsid w:val="00BE752F"/>
    <w:rsid w:val="00BE7714"/>
    <w:rsid w:val="00BE7BB4"/>
    <w:rsid w:val="00BF02EB"/>
    <w:rsid w:val="00BF2045"/>
    <w:rsid w:val="00BF285D"/>
    <w:rsid w:val="00BF2C2C"/>
    <w:rsid w:val="00BF6801"/>
    <w:rsid w:val="00BF738F"/>
    <w:rsid w:val="00C00BB9"/>
    <w:rsid w:val="00C04FEA"/>
    <w:rsid w:val="00C05E40"/>
    <w:rsid w:val="00C06357"/>
    <w:rsid w:val="00C066F9"/>
    <w:rsid w:val="00C06CC7"/>
    <w:rsid w:val="00C07F88"/>
    <w:rsid w:val="00C118D8"/>
    <w:rsid w:val="00C122FC"/>
    <w:rsid w:val="00C12ABE"/>
    <w:rsid w:val="00C12BE1"/>
    <w:rsid w:val="00C13C0F"/>
    <w:rsid w:val="00C13C2A"/>
    <w:rsid w:val="00C13C80"/>
    <w:rsid w:val="00C148A3"/>
    <w:rsid w:val="00C153AF"/>
    <w:rsid w:val="00C15496"/>
    <w:rsid w:val="00C15C4B"/>
    <w:rsid w:val="00C16429"/>
    <w:rsid w:val="00C17E5A"/>
    <w:rsid w:val="00C2040A"/>
    <w:rsid w:val="00C21239"/>
    <w:rsid w:val="00C217E0"/>
    <w:rsid w:val="00C23F4A"/>
    <w:rsid w:val="00C2456E"/>
    <w:rsid w:val="00C24BE0"/>
    <w:rsid w:val="00C256AA"/>
    <w:rsid w:val="00C26378"/>
    <w:rsid w:val="00C31967"/>
    <w:rsid w:val="00C32821"/>
    <w:rsid w:val="00C3392D"/>
    <w:rsid w:val="00C34B5E"/>
    <w:rsid w:val="00C3786F"/>
    <w:rsid w:val="00C41CC0"/>
    <w:rsid w:val="00C41E04"/>
    <w:rsid w:val="00C42071"/>
    <w:rsid w:val="00C42A32"/>
    <w:rsid w:val="00C42C5C"/>
    <w:rsid w:val="00C437E0"/>
    <w:rsid w:val="00C456D9"/>
    <w:rsid w:val="00C45987"/>
    <w:rsid w:val="00C45D05"/>
    <w:rsid w:val="00C46233"/>
    <w:rsid w:val="00C4792A"/>
    <w:rsid w:val="00C500F4"/>
    <w:rsid w:val="00C523E5"/>
    <w:rsid w:val="00C52FFA"/>
    <w:rsid w:val="00C55601"/>
    <w:rsid w:val="00C57041"/>
    <w:rsid w:val="00C618E0"/>
    <w:rsid w:val="00C63F70"/>
    <w:rsid w:val="00C659AE"/>
    <w:rsid w:val="00C6669C"/>
    <w:rsid w:val="00C66960"/>
    <w:rsid w:val="00C66D1D"/>
    <w:rsid w:val="00C67C74"/>
    <w:rsid w:val="00C71933"/>
    <w:rsid w:val="00C75693"/>
    <w:rsid w:val="00C7617F"/>
    <w:rsid w:val="00C77E8F"/>
    <w:rsid w:val="00C77FC2"/>
    <w:rsid w:val="00C80F67"/>
    <w:rsid w:val="00C815EA"/>
    <w:rsid w:val="00C83CCE"/>
    <w:rsid w:val="00C8424B"/>
    <w:rsid w:val="00C8520D"/>
    <w:rsid w:val="00C9035C"/>
    <w:rsid w:val="00C90B17"/>
    <w:rsid w:val="00C90C16"/>
    <w:rsid w:val="00C90FFC"/>
    <w:rsid w:val="00C92076"/>
    <w:rsid w:val="00C92D10"/>
    <w:rsid w:val="00C92F2A"/>
    <w:rsid w:val="00C9394B"/>
    <w:rsid w:val="00C944A3"/>
    <w:rsid w:val="00C94B57"/>
    <w:rsid w:val="00C95D76"/>
    <w:rsid w:val="00C97841"/>
    <w:rsid w:val="00C97B9D"/>
    <w:rsid w:val="00CA02D2"/>
    <w:rsid w:val="00CA1208"/>
    <w:rsid w:val="00CA1EC3"/>
    <w:rsid w:val="00CA374B"/>
    <w:rsid w:val="00CA61D6"/>
    <w:rsid w:val="00CA72D7"/>
    <w:rsid w:val="00CA76A6"/>
    <w:rsid w:val="00CA7848"/>
    <w:rsid w:val="00CB0B4E"/>
    <w:rsid w:val="00CB1E2F"/>
    <w:rsid w:val="00CB2380"/>
    <w:rsid w:val="00CB2EC1"/>
    <w:rsid w:val="00CB6D42"/>
    <w:rsid w:val="00CB7C41"/>
    <w:rsid w:val="00CB7EE5"/>
    <w:rsid w:val="00CC1069"/>
    <w:rsid w:val="00CC1172"/>
    <w:rsid w:val="00CC2368"/>
    <w:rsid w:val="00CC57C1"/>
    <w:rsid w:val="00CC6EB4"/>
    <w:rsid w:val="00CC7465"/>
    <w:rsid w:val="00CD3217"/>
    <w:rsid w:val="00CD3EA1"/>
    <w:rsid w:val="00CD4E52"/>
    <w:rsid w:val="00CD550B"/>
    <w:rsid w:val="00CD56FE"/>
    <w:rsid w:val="00CD636A"/>
    <w:rsid w:val="00CD6FAA"/>
    <w:rsid w:val="00CE01D2"/>
    <w:rsid w:val="00CE0C77"/>
    <w:rsid w:val="00CE10FC"/>
    <w:rsid w:val="00CE1500"/>
    <w:rsid w:val="00CE24A1"/>
    <w:rsid w:val="00CE330A"/>
    <w:rsid w:val="00CE458C"/>
    <w:rsid w:val="00CF1504"/>
    <w:rsid w:val="00CF17A8"/>
    <w:rsid w:val="00CF1866"/>
    <w:rsid w:val="00CF1E8F"/>
    <w:rsid w:val="00CF22CC"/>
    <w:rsid w:val="00CF3AEF"/>
    <w:rsid w:val="00CF4BE4"/>
    <w:rsid w:val="00CF6706"/>
    <w:rsid w:val="00CF686B"/>
    <w:rsid w:val="00CF6B89"/>
    <w:rsid w:val="00CF6FD8"/>
    <w:rsid w:val="00D022B5"/>
    <w:rsid w:val="00D032A6"/>
    <w:rsid w:val="00D06C75"/>
    <w:rsid w:val="00D1109C"/>
    <w:rsid w:val="00D132BA"/>
    <w:rsid w:val="00D13B81"/>
    <w:rsid w:val="00D14D0C"/>
    <w:rsid w:val="00D15F19"/>
    <w:rsid w:val="00D164F5"/>
    <w:rsid w:val="00D166AB"/>
    <w:rsid w:val="00D20B1A"/>
    <w:rsid w:val="00D2114B"/>
    <w:rsid w:val="00D21278"/>
    <w:rsid w:val="00D23940"/>
    <w:rsid w:val="00D23A59"/>
    <w:rsid w:val="00D23D1E"/>
    <w:rsid w:val="00D245CE"/>
    <w:rsid w:val="00D25657"/>
    <w:rsid w:val="00D25681"/>
    <w:rsid w:val="00D26EC3"/>
    <w:rsid w:val="00D26FCE"/>
    <w:rsid w:val="00D30308"/>
    <w:rsid w:val="00D30CFF"/>
    <w:rsid w:val="00D30F82"/>
    <w:rsid w:val="00D34037"/>
    <w:rsid w:val="00D40194"/>
    <w:rsid w:val="00D4157A"/>
    <w:rsid w:val="00D41C1F"/>
    <w:rsid w:val="00D42BF5"/>
    <w:rsid w:val="00D4532B"/>
    <w:rsid w:val="00D45658"/>
    <w:rsid w:val="00D45C1A"/>
    <w:rsid w:val="00D505EA"/>
    <w:rsid w:val="00D506BA"/>
    <w:rsid w:val="00D511C6"/>
    <w:rsid w:val="00D53C43"/>
    <w:rsid w:val="00D548EA"/>
    <w:rsid w:val="00D54F55"/>
    <w:rsid w:val="00D55F56"/>
    <w:rsid w:val="00D56010"/>
    <w:rsid w:val="00D56162"/>
    <w:rsid w:val="00D566E9"/>
    <w:rsid w:val="00D57591"/>
    <w:rsid w:val="00D57892"/>
    <w:rsid w:val="00D601A8"/>
    <w:rsid w:val="00D61423"/>
    <w:rsid w:val="00D61DCA"/>
    <w:rsid w:val="00D6230C"/>
    <w:rsid w:val="00D6307D"/>
    <w:rsid w:val="00D63B9E"/>
    <w:rsid w:val="00D64E95"/>
    <w:rsid w:val="00D65A74"/>
    <w:rsid w:val="00D676B1"/>
    <w:rsid w:val="00D70A9B"/>
    <w:rsid w:val="00D72321"/>
    <w:rsid w:val="00D74717"/>
    <w:rsid w:val="00D74E80"/>
    <w:rsid w:val="00D7574E"/>
    <w:rsid w:val="00D7623D"/>
    <w:rsid w:val="00D77751"/>
    <w:rsid w:val="00D804ED"/>
    <w:rsid w:val="00D8154E"/>
    <w:rsid w:val="00D81850"/>
    <w:rsid w:val="00D82F0A"/>
    <w:rsid w:val="00D84954"/>
    <w:rsid w:val="00D8533D"/>
    <w:rsid w:val="00D85452"/>
    <w:rsid w:val="00D85A41"/>
    <w:rsid w:val="00D85A7B"/>
    <w:rsid w:val="00D864B5"/>
    <w:rsid w:val="00D91FD9"/>
    <w:rsid w:val="00D93314"/>
    <w:rsid w:val="00D9334E"/>
    <w:rsid w:val="00D93B64"/>
    <w:rsid w:val="00D95B61"/>
    <w:rsid w:val="00D9738D"/>
    <w:rsid w:val="00D979F7"/>
    <w:rsid w:val="00DA1B8A"/>
    <w:rsid w:val="00DA2855"/>
    <w:rsid w:val="00DA3AA5"/>
    <w:rsid w:val="00DA4086"/>
    <w:rsid w:val="00DA55AF"/>
    <w:rsid w:val="00DA5A2F"/>
    <w:rsid w:val="00DA5C93"/>
    <w:rsid w:val="00DA6572"/>
    <w:rsid w:val="00DB02FF"/>
    <w:rsid w:val="00DB21E0"/>
    <w:rsid w:val="00DB4440"/>
    <w:rsid w:val="00DB4AA7"/>
    <w:rsid w:val="00DB4D9D"/>
    <w:rsid w:val="00DB58AE"/>
    <w:rsid w:val="00DB5A20"/>
    <w:rsid w:val="00DB6360"/>
    <w:rsid w:val="00DC1D77"/>
    <w:rsid w:val="00DC23A6"/>
    <w:rsid w:val="00DC283B"/>
    <w:rsid w:val="00DC3444"/>
    <w:rsid w:val="00DC7D79"/>
    <w:rsid w:val="00DD0CF8"/>
    <w:rsid w:val="00DD11EE"/>
    <w:rsid w:val="00DD19CC"/>
    <w:rsid w:val="00DD222D"/>
    <w:rsid w:val="00DD3B59"/>
    <w:rsid w:val="00DD4176"/>
    <w:rsid w:val="00DD435F"/>
    <w:rsid w:val="00DD5C9D"/>
    <w:rsid w:val="00DD7440"/>
    <w:rsid w:val="00DD7C15"/>
    <w:rsid w:val="00DE064D"/>
    <w:rsid w:val="00DE0830"/>
    <w:rsid w:val="00DE0DDC"/>
    <w:rsid w:val="00DE1FA1"/>
    <w:rsid w:val="00DE2A2A"/>
    <w:rsid w:val="00DE30F2"/>
    <w:rsid w:val="00DE5399"/>
    <w:rsid w:val="00DF0397"/>
    <w:rsid w:val="00DF181E"/>
    <w:rsid w:val="00DF3228"/>
    <w:rsid w:val="00DF4ED7"/>
    <w:rsid w:val="00DF4EE6"/>
    <w:rsid w:val="00DF53F9"/>
    <w:rsid w:val="00DF5A12"/>
    <w:rsid w:val="00DF70A1"/>
    <w:rsid w:val="00DF72F2"/>
    <w:rsid w:val="00DF7797"/>
    <w:rsid w:val="00E0124A"/>
    <w:rsid w:val="00E024A2"/>
    <w:rsid w:val="00E035CC"/>
    <w:rsid w:val="00E039DE"/>
    <w:rsid w:val="00E03D56"/>
    <w:rsid w:val="00E0429C"/>
    <w:rsid w:val="00E04902"/>
    <w:rsid w:val="00E05A6C"/>
    <w:rsid w:val="00E05B4D"/>
    <w:rsid w:val="00E07678"/>
    <w:rsid w:val="00E07FB2"/>
    <w:rsid w:val="00E11AA4"/>
    <w:rsid w:val="00E12204"/>
    <w:rsid w:val="00E12428"/>
    <w:rsid w:val="00E12BAC"/>
    <w:rsid w:val="00E12CB7"/>
    <w:rsid w:val="00E14935"/>
    <w:rsid w:val="00E14E91"/>
    <w:rsid w:val="00E160BA"/>
    <w:rsid w:val="00E16C5B"/>
    <w:rsid w:val="00E203F5"/>
    <w:rsid w:val="00E20F51"/>
    <w:rsid w:val="00E223E8"/>
    <w:rsid w:val="00E23301"/>
    <w:rsid w:val="00E24192"/>
    <w:rsid w:val="00E301A5"/>
    <w:rsid w:val="00E30936"/>
    <w:rsid w:val="00E31622"/>
    <w:rsid w:val="00E341E7"/>
    <w:rsid w:val="00E370F6"/>
    <w:rsid w:val="00E37470"/>
    <w:rsid w:val="00E41BFB"/>
    <w:rsid w:val="00E41EBF"/>
    <w:rsid w:val="00E42990"/>
    <w:rsid w:val="00E42D75"/>
    <w:rsid w:val="00E4486E"/>
    <w:rsid w:val="00E5048F"/>
    <w:rsid w:val="00E51387"/>
    <w:rsid w:val="00E5217A"/>
    <w:rsid w:val="00E5225B"/>
    <w:rsid w:val="00E53EE6"/>
    <w:rsid w:val="00E540E2"/>
    <w:rsid w:val="00E5410A"/>
    <w:rsid w:val="00E54249"/>
    <w:rsid w:val="00E55062"/>
    <w:rsid w:val="00E56EE5"/>
    <w:rsid w:val="00E5780C"/>
    <w:rsid w:val="00E611EC"/>
    <w:rsid w:val="00E614E4"/>
    <w:rsid w:val="00E638FB"/>
    <w:rsid w:val="00E64875"/>
    <w:rsid w:val="00E6488A"/>
    <w:rsid w:val="00E657B2"/>
    <w:rsid w:val="00E66B09"/>
    <w:rsid w:val="00E67D65"/>
    <w:rsid w:val="00E67E73"/>
    <w:rsid w:val="00E729FB"/>
    <w:rsid w:val="00E75743"/>
    <w:rsid w:val="00E76873"/>
    <w:rsid w:val="00E76991"/>
    <w:rsid w:val="00E80A47"/>
    <w:rsid w:val="00E813B0"/>
    <w:rsid w:val="00E8257F"/>
    <w:rsid w:val="00E85FE5"/>
    <w:rsid w:val="00E8748E"/>
    <w:rsid w:val="00E90A5D"/>
    <w:rsid w:val="00E911EC"/>
    <w:rsid w:val="00E92411"/>
    <w:rsid w:val="00E92E40"/>
    <w:rsid w:val="00E9436B"/>
    <w:rsid w:val="00E94510"/>
    <w:rsid w:val="00E945A0"/>
    <w:rsid w:val="00E96E71"/>
    <w:rsid w:val="00EA00B5"/>
    <w:rsid w:val="00EA13E3"/>
    <w:rsid w:val="00EA197A"/>
    <w:rsid w:val="00EA1DC6"/>
    <w:rsid w:val="00EA3B07"/>
    <w:rsid w:val="00EA48B8"/>
    <w:rsid w:val="00EA51E2"/>
    <w:rsid w:val="00EA569C"/>
    <w:rsid w:val="00EA5D1B"/>
    <w:rsid w:val="00EA692A"/>
    <w:rsid w:val="00EA6F44"/>
    <w:rsid w:val="00EA77FE"/>
    <w:rsid w:val="00EB298A"/>
    <w:rsid w:val="00EB33D7"/>
    <w:rsid w:val="00EB3E97"/>
    <w:rsid w:val="00EB4179"/>
    <w:rsid w:val="00EB4629"/>
    <w:rsid w:val="00EB4CDD"/>
    <w:rsid w:val="00EB6212"/>
    <w:rsid w:val="00EB651A"/>
    <w:rsid w:val="00EB6F52"/>
    <w:rsid w:val="00EB70E7"/>
    <w:rsid w:val="00EB7ED7"/>
    <w:rsid w:val="00EC068B"/>
    <w:rsid w:val="00EC09B1"/>
    <w:rsid w:val="00EC58E2"/>
    <w:rsid w:val="00ED0C83"/>
    <w:rsid w:val="00ED0F0F"/>
    <w:rsid w:val="00ED1EF5"/>
    <w:rsid w:val="00ED47DE"/>
    <w:rsid w:val="00ED4A13"/>
    <w:rsid w:val="00ED5473"/>
    <w:rsid w:val="00ED6652"/>
    <w:rsid w:val="00ED6A71"/>
    <w:rsid w:val="00EE1C7E"/>
    <w:rsid w:val="00EE30ED"/>
    <w:rsid w:val="00EE4A46"/>
    <w:rsid w:val="00EE5074"/>
    <w:rsid w:val="00EE5E6F"/>
    <w:rsid w:val="00EE5FDA"/>
    <w:rsid w:val="00EF0CB6"/>
    <w:rsid w:val="00EF0F8C"/>
    <w:rsid w:val="00EF168B"/>
    <w:rsid w:val="00EF3515"/>
    <w:rsid w:val="00EF4146"/>
    <w:rsid w:val="00EF5202"/>
    <w:rsid w:val="00EF6010"/>
    <w:rsid w:val="00EF6229"/>
    <w:rsid w:val="00EF631A"/>
    <w:rsid w:val="00EF76A7"/>
    <w:rsid w:val="00F02326"/>
    <w:rsid w:val="00F0272F"/>
    <w:rsid w:val="00F03572"/>
    <w:rsid w:val="00F03FD5"/>
    <w:rsid w:val="00F05AA7"/>
    <w:rsid w:val="00F079CD"/>
    <w:rsid w:val="00F07C34"/>
    <w:rsid w:val="00F133A9"/>
    <w:rsid w:val="00F133D7"/>
    <w:rsid w:val="00F13445"/>
    <w:rsid w:val="00F13634"/>
    <w:rsid w:val="00F15CC1"/>
    <w:rsid w:val="00F15DDF"/>
    <w:rsid w:val="00F16016"/>
    <w:rsid w:val="00F160F2"/>
    <w:rsid w:val="00F16381"/>
    <w:rsid w:val="00F17E23"/>
    <w:rsid w:val="00F20967"/>
    <w:rsid w:val="00F20FC8"/>
    <w:rsid w:val="00F22CBD"/>
    <w:rsid w:val="00F24C85"/>
    <w:rsid w:val="00F259C6"/>
    <w:rsid w:val="00F26034"/>
    <w:rsid w:val="00F26385"/>
    <w:rsid w:val="00F27546"/>
    <w:rsid w:val="00F30B18"/>
    <w:rsid w:val="00F30BF2"/>
    <w:rsid w:val="00F31625"/>
    <w:rsid w:val="00F328BF"/>
    <w:rsid w:val="00F34B18"/>
    <w:rsid w:val="00F35ED7"/>
    <w:rsid w:val="00F406A2"/>
    <w:rsid w:val="00F40AE9"/>
    <w:rsid w:val="00F4123F"/>
    <w:rsid w:val="00F421A0"/>
    <w:rsid w:val="00F45713"/>
    <w:rsid w:val="00F46349"/>
    <w:rsid w:val="00F50850"/>
    <w:rsid w:val="00F514ED"/>
    <w:rsid w:val="00F515B7"/>
    <w:rsid w:val="00F533CB"/>
    <w:rsid w:val="00F54401"/>
    <w:rsid w:val="00F54F6F"/>
    <w:rsid w:val="00F55FF1"/>
    <w:rsid w:val="00F56570"/>
    <w:rsid w:val="00F60004"/>
    <w:rsid w:val="00F6085A"/>
    <w:rsid w:val="00F608F3"/>
    <w:rsid w:val="00F61814"/>
    <w:rsid w:val="00F6189D"/>
    <w:rsid w:val="00F619A5"/>
    <w:rsid w:val="00F61A82"/>
    <w:rsid w:val="00F61B46"/>
    <w:rsid w:val="00F6295B"/>
    <w:rsid w:val="00F6482F"/>
    <w:rsid w:val="00F653F0"/>
    <w:rsid w:val="00F6549C"/>
    <w:rsid w:val="00F65838"/>
    <w:rsid w:val="00F7057F"/>
    <w:rsid w:val="00F71337"/>
    <w:rsid w:val="00F716B4"/>
    <w:rsid w:val="00F71E8D"/>
    <w:rsid w:val="00F75273"/>
    <w:rsid w:val="00F75560"/>
    <w:rsid w:val="00F776D4"/>
    <w:rsid w:val="00F802D9"/>
    <w:rsid w:val="00F80DE0"/>
    <w:rsid w:val="00F815E2"/>
    <w:rsid w:val="00F81FAA"/>
    <w:rsid w:val="00F84C0C"/>
    <w:rsid w:val="00F851EF"/>
    <w:rsid w:val="00F86087"/>
    <w:rsid w:val="00F86645"/>
    <w:rsid w:val="00F870AE"/>
    <w:rsid w:val="00F87489"/>
    <w:rsid w:val="00F87E55"/>
    <w:rsid w:val="00F91D26"/>
    <w:rsid w:val="00F921D5"/>
    <w:rsid w:val="00F952D2"/>
    <w:rsid w:val="00F9537E"/>
    <w:rsid w:val="00F95D4F"/>
    <w:rsid w:val="00F976ED"/>
    <w:rsid w:val="00F9790A"/>
    <w:rsid w:val="00FA1772"/>
    <w:rsid w:val="00FA43C2"/>
    <w:rsid w:val="00FA5DE9"/>
    <w:rsid w:val="00FA66F1"/>
    <w:rsid w:val="00FA72EC"/>
    <w:rsid w:val="00FB2067"/>
    <w:rsid w:val="00FB21EB"/>
    <w:rsid w:val="00FB3530"/>
    <w:rsid w:val="00FB665E"/>
    <w:rsid w:val="00FB6EBE"/>
    <w:rsid w:val="00FB722C"/>
    <w:rsid w:val="00FC1F34"/>
    <w:rsid w:val="00FC208D"/>
    <w:rsid w:val="00FC22FF"/>
    <w:rsid w:val="00FC238C"/>
    <w:rsid w:val="00FC35C6"/>
    <w:rsid w:val="00FC42F8"/>
    <w:rsid w:val="00FC4F12"/>
    <w:rsid w:val="00FC560A"/>
    <w:rsid w:val="00FC5F38"/>
    <w:rsid w:val="00FC6B31"/>
    <w:rsid w:val="00FD0293"/>
    <w:rsid w:val="00FD26CE"/>
    <w:rsid w:val="00FD27FB"/>
    <w:rsid w:val="00FD2D67"/>
    <w:rsid w:val="00FD3453"/>
    <w:rsid w:val="00FD3456"/>
    <w:rsid w:val="00FD5BFC"/>
    <w:rsid w:val="00FE232A"/>
    <w:rsid w:val="00FE264E"/>
    <w:rsid w:val="00FE35F9"/>
    <w:rsid w:val="00FE4151"/>
    <w:rsid w:val="00FE4447"/>
    <w:rsid w:val="00FE4A08"/>
    <w:rsid w:val="00FE4B61"/>
    <w:rsid w:val="00FE67DE"/>
    <w:rsid w:val="00FE712B"/>
    <w:rsid w:val="00FE7C3F"/>
    <w:rsid w:val="00FF066E"/>
    <w:rsid w:val="00FF1556"/>
    <w:rsid w:val="00FF1E2A"/>
    <w:rsid w:val="00FF3751"/>
    <w:rsid w:val="00FF4836"/>
    <w:rsid w:val="00FF5351"/>
    <w:rsid w:val="00FF56BD"/>
    <w:rsid w:val="00FF580B"/>
    <w:rsid w:val="00FF6246"/>
    <w:rsid w:val="00FF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D7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7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0CC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CC4"/>
    <w:rPr>
      <w:rFonts w:ascii="Tahoma" w:hAnsi="Tahoma" w:cs="Angsana New"/>
      <w:sz w:val="16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827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7C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827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827C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827C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5EEF"/>
  </w:style>
  <w:style w:type="paragraph" w:styleId="Header">
    <w:name w:val="header"/>
    <w:basedOn w:val="Normal"/>
    <w:link w:val="HeaderChar"/>
    <w:uiPriority w:val="99"/>
    <w:unhideWhenUsed/>
    <w:rsid w:val="008B5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EEF"/>
  </w:style>
  <w:style w:type="paragraph" w:styleId="Footer">
    <w:name w:val="footer"/>
    <w:basedOn w:val="Normal"/>
    <w:link w:val="FooterChar"/>
    <w:uiPriority w:val="99"/>
    <w:unhideWhenUsed/>
    <w:rsid w:val="008B5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EEF"/>
  </w:style>
  <w:style w:type="character" w:styleId="CommentReference">
    <w:name w:val="annotation reference"/>
    <w:basedOn w:val="DefaultParagraphFont"/>
    <w:uiPriority w:val="99"/>
    <w:semiHidden/>
    <w:unhideWhenUsed/>
    <w:rsid w:val="00F13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3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3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3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3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33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770A2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70A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70A2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-Accent1">
    <w:name w:val="Light Grid Accent 1"/>
    <w:basedOn w:val="TableNormal"/>
    <w:uiPriority w:val="62"/>
    <w:rsid w:val="00770A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7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0CC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CC4"/>
    <w:rPr>
      <w:rFonts w:ascii="Tahoma" w:hAnsi="Tahoma" w:cs="Angsana New"/>
      <w:sz w:val="16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827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7C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827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827C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827C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5EEF"/>
  </w:style>
  <w:style w:type="paragraph" w:styleId="Header">
    <w:name w:val="header"/>
    <w:basedOn w:val="Normal"/>
    <w:link w:val="HeaderChar"/>
    <w:uiPriority w:val="99"/>
    <w:unhideWhenUsed/>
    <w:rsid w:val="008B5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EEF"/>
  </w:style>
  <w:style w:type="paragraph" w:styleId="Footer">
    <w:name w:val="footer"/>
    <w:basedOn w:val="Normal"/>
    <w:link w:val="FooterChar"/>
    <w:uiPriority w:val="99"/>
    <w:unhideWhenUsed/>
    <w:rsid w:val="008B5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EEF"/>
  </w:style>
  <w:style w:type="character" w:styleId="CommentReference">
    <w:name w:val="annotation reference"/>
    <w:basedOn w:val="DefaultParagraphFont"/>
    <w:uiPriority w:val="99"/>
    <w:semiHidden/>
    <w:unhideWhenUsed/>
    <w:rsid w:val="00F13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3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3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3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3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33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770A2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70A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70A2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-Accent1">
    <w:name w:val="Light Grid Accent 1"/>
    <w:basedOn w:val="TableNormal"/>
    <w:uiPriority w:val="62"/>
    <w:rsid w:val="00770A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F3300-810B-394D-8E64-6DF47AE49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irek Limmathurotsakul</cp:lastModifiedBy>
  <cp:revision>7</cp:revision>
  <cp:lastPrinted>2016-07-28T06:53:00Z</cp:lastPrinted>
  <dcterms:created xsi:type="dcterms:W3CDTF">2016-11-24T07:57:00Z</dcterms:created>
  <dcterms:modified xsi:type="dcterms:W3CDTF">2016-11-2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2184692</vt:i4>
  </property>
</Properties>
</file>